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84D2F" w14:textId="15EEBD48" w:rsidR="008400A1" w:rsidRPr="00E056FF" w:rsidRDefault="002033E2" w:rsidP="00F41065">
      <w:pPr>
        <w:adjustRightInd w:val="0"/>
        <w:snapToGrid w:val="0"/>
        <w:spacing w:before="240" w:after="120" w:line="260" w:lineRule="atLeast"/>
        <w:ind w:right="425"/>
        <w:jc w:val="left"/>
        <w:rPr>
          <w:rFonts w:ascii="Times New Roman" w:hAnsi="Times New Roman" w:cs="Times New Roman"/>
          <w:sz w:val="24"/>
          <w:szCs w:val="24"/>
        </w:rPr>
      </w:pPr>
      <w:r w:rsidRPr="00E056FF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41065" w:rsidRPr="00E056FF">
        <w:rPr>
          <w:rFonts w:ascii="Times New Roman" w:hAnsi="Times New Roman" w:cs="Times New Roman"/>
          <w:b/>
          <w:sz w:val="24"/>
          <w:szCs w:val="24"/>
        </w:rPr>
        <w:t>Table.</w:t>
      </w:r>
      <w:r w:rsidR="00F41065" w:rsidRPr="00E056FF">
        <w:rPr>
          <w:rFonts w:ascii="Times New Roman" w:hAnsi="Times New Roman" w:cs="Times New Roman"/>
          <w:sz w:val="24"/>
          <w:szCs w:val="24"/>
        </w:rPr>
        <w:t xml:space="preserve"> </w:t>
      </w:r>
      <w:r w:rsidR="00F41065" w:rsidRPr="00E056FF">
        <w:rPr>
          <w:rFonts w:ascii="Times New Roman" w:hAnsi="Times New Roman" w:cs="Times New Roman"/>
          <w:b/>
          <w:bCs/>
          <w:sz w:val="24"/>
          <w:szCs w:val="24"/>
        </w:rPr>
        <w:t xml:space="preserve">Secondary metabolites in </w:t>
      </w:r>
      <w:r w:rsidR="00F41065" w:rsidRPr="00E056F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erilla frutescens </w:t>
      </w:r>
      <w:r w:rsidR="00F41065" w:rsidRPr="00E056FF">
        <w:rPr>
          <w:rFonts w:ascii="Times New Roman" w:hAnsi="Times New Roman" w:cs="Times New Roman"/>
          <w:b/>
          <w:bCs/>
          <w:sz w:val="24"/>
          <w:szCs w:val="24"/>
        </w:rPr>
        <w:t xml:space="preserve">leaves under magnesium </w:t>
      </w:r>
      <w:r w:rsidR="001657EC" w:rsidRPr="00E056FF">
        <w:rPr>
          <w:rFonts w:ascii="Times New Roman" w:hAnsi="Times New Roman" w:cs="Times New Roman"/>
          <w:b/>
          <w:bCs/>
          <w:sz w:val="24"/>
          <w:szCs w:val="24"/>
        </w:rPr>
        <w:t>over</w:t>
      </w:r>
      <w:r w:rsidR="00F41065" w:rsidRPr="00E056FF">
        <w:rPr>
          <w:rFonts w:ascii="Times New Roman" w:hAnsi="Times New Roman" w:cs="Times New Roman"/>
          <w:b/>
          <w:bCs/>
          <w:sz w:val="24"/>
          <w:szCs w:val="24"/>
        </w:rPr>
        <w:t xml:space="preserve">supply derived from the UHPLC-LTQ-Orbitrap-MS/MS and UHPLC-LTQ-IT-MS/MS </w:t>
      </w:r>
      <w:r w:rsidR="008400A1" w:rsidRPr="00E056FF">
        <w:rPr>
          <w:rFonts w:ascii="Times New Roman" w:hAnsi="Times New Roman" w:cs="Times New Roman"/>
          <w:b/>
          <w:bCs/>
          <w:sz w:val="24"/>
          <w:szCs w:val="24"/>
        </w:rPr>
        <w:t>analyses.</w:t>
      </w:r>
    </w:p>
    <w:tbl>
      <w:tblPr>
        <w:tblW w:w="4812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2"/>
        <w:gridCol w:w="2307"/>
        <w:gridCol w:w="562"/>
        <w:gridCol w:w="709"/>
        <w:gridCol w:w="709"/>
        <w:gridCol w:w="709"/>
        <w:gridCol w:w="1134"/>
        <w:gridCol w:w="850"/>
        <w:gridCol w:w="76"/>
        <w:gridCol w:w="2901"/>
        <w:gridCol w:w="1417"/>
        <w:gridCol w:w="1276"/>
      </w:tblGrid>
      <w:tr w:rsidR="0065325E" w:rsidRPr="00E056FF" w14:paraId="5048E281" w14:textId="77777777" w:rsidTr="0065325E">
        <w:trPr>
          <w:trHeight w:val="284"/>
          <w:jc w:val="center"/>
        </w:trPr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D01D8E" w14:textId="7C7E5E04" w:rsidR="0065325E" w:rsidRPr="00E056FF" w:rsidRDefault="0065325E" w:rsidP="00CE49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30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B1FADC" w14:textId="40B7354B" w:rsidR="0065325E" w:rsidRPr="00E056FF" w:rsidRDefault="0065325E" w:rsidP="00CE49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ntative Metabolite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45CA63" w14:textId="77777777" w:rsidR="0065325E" w:rsidRPr="00E056FF" w:rsidRDefault="0065325E" w:rsidP="00CE49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19453" w14:textId="3D10A990" w:rsidR="0065325E" w:rsidRPr="00E056FF" w:rsidRDefault="0065325E" w:rsidP="00CE49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HPLC-LTQ-Orbitrap-M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AEDB0" w14:textId="3CF7FAFA" w:rsidR="0065325E" w:rsidRPr="00E056FF" w:rsidRDefault="0065325E" w:rsidP="00073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HPLC-LTQ-IT-M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41C27" w14:textId="6DCEAD4A" w:rsidR="0065325E" w:rsidRPr="00E056FF" w:rsidRDefault="0065325E" w:rsidP="00CE49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65325E" w:rsidRPr="00E056FF" w14:paraId="795424E4" w14:textId="77777777" w:rsidTr="0065325E">
        <w:trPr>
          <w:trHeight w:val="284"/>
          <w:jc w:val="center"/>
        </w:trPr>
        <w:tc>
          <w:tcPr>
            <w:tcW w:w="53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63CA4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0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3EDCE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5BC4A" w14:textId="4F5558F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6D678" w14:textId="6771FFF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[M-H]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EA33F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[M+H]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95FDB" w14:textId="21374C8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.W.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F48B2" w14:textId="0336738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4C37B" w14:textId="4B012C8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lta pp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C3854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rag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AEF84" w14:textId="42D0509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V λ max</w:t>
            </w:r>
            <w:r w:rsidR="00B40047"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056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m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99E8B" w14:textId="65DD51E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5325E" w:rsidRPr="00E056FF" w14:paraId="087AEDF7" w14:textId="77777777" w:rsidTr="0065325E">
        <w:trPr>
          <w:trHeight w:val="284"/>
          <w:jc w:val="center"/>
        </w:trPr>
        <w:tc>
          <w:tcPr>
            <w:tcW w:w="13183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183C56" w14:textId="0EC52BA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Flavonoids</w:t>
            </w:r>
          </w:p>
        </w:tc>
      </w:tr>
      <w:tr w:rsidR="0065325E" w:rsidRPr="00E056FF" w14:paraId="4E166B1F" w14:textId="77777777" w:rsidTr="0065325E">
        <w:trPr>
          <w:trHeight w:val="284"/>
          <w:jc w:val="center"/>
        </w:trPr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D958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9E26" w14:textId="48FB198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Apigenin-7-O-diglucuronide*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vAlign w:val="center"/>
          </w:tcPr>
          <w:p w14:paraId="7FFB84FB" w14:textId="44EB108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6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ED5F" w14:textId="40D6800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1.1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3FFD" w14:textId="1A5E429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3.1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84A8" w14:textId="21EA156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0043" w14:textId="244139C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27H27O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055F" w14:textId="5CB4134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.18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F13E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A84D" w14:textId="1E86FC5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3, 447, 271, 229, 203, 153, 163, 12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0241" w14:textId="0F3601C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2, 3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EF73E1B" w14:textId="7904D64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Ref </w:t>
            </w: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c</w:t>
            </w: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[S1]</w:t>
            </w:r>
          </w:p>
        </w:tc>
      </w:tr>
      <w:tr w:rsidR="0065325E" w:rsidRPr="00E056FF" w14:paraId="0C791CAF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71E2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D46C" w14:textId="1C3AEF7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Apigenin-6,8-di-C-glucoside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71AF" w14:textId="08E652B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17A4" w14:textId="6F29809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3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B156" w14:textId="37B6AE8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5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2A60" w14:textId="605776E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81B7" w14:textId="788137B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27H31O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FEFB" w14:textId="303072F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0.5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B12F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3549" w14:textId="4352340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95, 577, 559, 529, 457, 439, 409, 3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FCE4" w14:textId="25EE156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09DD" w14:textId="089E4D0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6]</w:t>
            </w:r>
          </w:p>
        </w:tc>
      </w:tr>
      <w:tr w:rsidR="0065325E" w:rsidRPr="00E056FF" w14:paraId="06DD0098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1E4C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C56E" w14:textId="16D2C1C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Apigenin-7-O-glucuronide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86DF" w14:textId="0700862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CF0D" w14:textId="3811030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5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E124" w14:textId="4ACDF74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7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FD7D" w14:textId="623355C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9555" w14:textId="5ACC5B8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21H19O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8729" w14:textId="1972F14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0.4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3352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9B57" w14:textId="3BC3DF9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7, 271, 229, 203, 153, 111, 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6280" w14:textId="39B773B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35, 304, 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4E8A" w14:textId="6F8A18B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1]</w:t>
            </w:r>
          </w:p>
        </w:tc>
      </w:tr>
      <w:tr w:rsidR="0065325E" w:rsidRPr="00E056FF" w14:paraId="2CABEE2C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6F61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D725" w14:textId="428C61C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iquiritigenin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DE42" w14:textId="3A28800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6276" w14:textId="65791CF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55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0F4D" w14:textId="041C673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57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CCEC" w14:textId="11C8741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4C4E" w14:textId="118AEB2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15H13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2C9E" w14:textId="673EAE2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.6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92E5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51CD" w14:textId="3A176F8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57, 239, 215, 173, 153, 131, 1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7803" w14:textId="4DDF443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9, 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13EB" w14:textId="1357CC5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2]</w:t>
            </w:r>
          </w:p>
        </w:tc>
      </w:tr>
      <w:tr w:rsidR="0065325E" w:rsidRPr="00E056FF" w14:paraId="275B4957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D29E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497B" w14:textId="6C40C10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uteolin-7-O-diglucuronide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C5B4" w14:textId="3EC48D4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F158" w14:textId="5653827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37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619D" w14:textId="1A4D755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39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70B2" w14:textId="4BA7F41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3105" w14:textId="3FB8944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27H27O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91F7" w14:textId="0BA10F3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.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8207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2375" w14:textId="373A049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37, 351, 285, 193, 175, 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B6AC" w14:textId="0949D5A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FBF8" w14:textId="6E6C7D4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IB</w:t>
            </w: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</w:tr>
      <w:tr w:rsidR="0065325E" w:rsidRPr="00E056FF" w14:paraId="034F7CFE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45FA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72D4" w14:textId="5FB9F0D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uteolin-7-O-glucoside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999E" w14:textId="156C6C2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F84B" w14:textId="6A6D664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7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47D1" w14:textId="0F0A2C4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9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C60F" w14:textId="7401C1E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22F0" w14:textId="3B9958A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21H21O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23D5" w14:textId="2B57589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0.30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89A2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CADD" w14:textId="55F8CB8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7, 357, 285, 181,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647D3" w14:textId="7096BE1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5,322(sh)</w:t>
            </w:r>
            <w:r w:rsidRPr="00E056FF">
              <w:rPr>
                <w:rFonts w:ascii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3BF7746" w14:textId="7A4BADB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1]</w:t>
            </w:r>
          </w:p>
        </w:tc>
      </w:tr>
      <w:tr w:rsidR="0065325E" w:rsidRPr="00E056FF" w14:paraId="0A846BD3" w14:textId="77777777" w:rsidTr="0065325E">
        <w:trPr>
          <w:trHeight w:val="284"/>
          <w:jc w:val="center"/>
        </w:trPr>
        <w:tc>
          <w:tcPr>
            <w:tcW w:w="13183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2F094C" w14:textId="0DB8017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Cinnamic acid derivatives</w:t>
            </w:r>
          </w:p>
        </w:tc>
      </w:tr>
      <w:tr w:rsidR="0065325E" w:rsidRPr="00E056FF" w14:paraId="26A97205" w14:textId="77777777" w:rsidTr="0065325E">
        <w:trPr>
          <w:trHeight w:val="342"/>
          <w:jc w:val="center"/>
        </w:trPr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2E82" w14:textId="45E1E8B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029D" w14:textId="229773C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ffeic acid*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vAlign w:val="center"/>
          </w:tcPr>
          <w:p w14:paraId="7B929A65" w14:textId="526BF5D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0227" w14:textId="66CDADD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9.0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3FB9" w14:textId="41D91F8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1.04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86D5" w14:textId="55ECDF3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5F10" w14:textId="27CA5CF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9H9O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BFCD" w14:textId="47080F6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0.637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1741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F526" w14:textId="2450738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9, 161, 13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1BD7" w14:textId="084976E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─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ABD9929" w14:textId="4F35E71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1]</w:t>
            </w:r>
          </w:p>
        </w:tc>
      </w:tr>
      <w:tr w:rsidR="0065325E" w:rsidRPr="00E056FF" w14:paraId="4E38ACB8" w14:textId="77777777" w:rsidTr="0065325E">
        <w:trPr>
          <w:trHeight w:val="284"/>
          <w:jc w:val="center"/>
        </w:trPr>
        <w:tc>
          <w:tcPr>
            <w:tcW w:w="5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7DF2A" w14:textId="4FFA159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70307" w14:textId="065908D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alvianolic acid C*</w:t>
            </w: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14:paraId="4683067E" w14:textId="12C1FC7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BFB49" w14:textId="423A029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1.0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3EDE6" w14:textId="20C0EC1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3.1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A43E1" w14:textId="6E1731C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AF8D6" w14:textId="27895DF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26H21O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90B60" w14:textId="7C9D67D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.811</w:t>
            </w: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62F5A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3627D" w14:textId="694C2D5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1, 447, 311, 267, 283, 255, 1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F674A" w14:textId="0563C0F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164A9A" w14:textId="36948C3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IB</w:t>
            </w:r>
          </w:p>
        </w:tc>
      </w:tr>
      <w:tr w:rsidR="0065325E" w:rsidRPr="00E056FF" w14:paraId="0E45E96D" w14:textId="77777777" w:rsidTr="0065325E">
        <w:trPr>
          <w:trHeight w:val="284"/>
          <w:jc w:val="center"/>
        </w:trPr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6E037" w14:textId="125B8C3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6B3B4" w14:textId="671D42D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,4-</w:t>
            </w:r>
            <w:r w:rsidR="00B40047"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</w:t>
            </w: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methoxycinnamic acid*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B847D" w14:textId="36FE204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8F7F9" w14:textId="2B9CF83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7.06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E07C3" w14:textId="21378B0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9.08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CAADE" w14:textId="6B047B8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3D71F" w14:textId="6192FF6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11H13O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09D3F" w14:textId="1D5BD00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.126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D63B0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61CB3" w14:textId="246E0FA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7, 179, 161, 13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7F518" w14:textId="5EEF2C1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98(sh), 326(sh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7B6A0" w14:textId="357601B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IB</w:t>
            </w:r>
          </w:p>
        </w:tc>
      </w:tr>
      <w:tr w:rsidR="0065325E" w:rsidRPr="00E056FF" w14:paraId="5962218C" w14:textId="77777777" w:rsidTr="0065325E">
        <w:trPr>
          <w:trHeight w:val="284"/>
          <w:jc w:val="center"/>
        </w:trPr>
        <w:tc>
          <w:tcPr>
            <w:tcW w:w="131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0DA5" w14:textId="49468AD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Terpenoids</w:t>
            </w:r>
          </w:p>
        </w:tc>
      </w:tr>
      <w:tr w:rsidR="0065325E" w:rsidRPr="00E056FF" w14:paraId="50F24E34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D0F3" w14:textId="04B3C38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3683" w14:textId="29FCA28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Tormentic acid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7E1C" w14:textId="4B7C407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0A11" w14:textId="33B3B50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7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31D26" w14:textId="12617A5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9.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EEBB" w14:textId="10A8C80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510D" w14:textId="1F762D1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30H47O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46C1" w14:textId="723FF10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7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0439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DBB2" w14:textId="58BD8FE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7, 469, 423, 405, 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FAED" w14:textId="3EB0B30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96(sh), 327(s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FF1A" w14:textId="376EF31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1]</w:t>
            </w:r>
          </w:p>
        </w:tc>
      </w:tr>
      <w:tr w:rsidR="0065325E" w:rsidRPr="00E056FF" w14:paraId="37314661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FED9" w14:textId="687E479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38C2" w14:textId="630D575C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orosolic acid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8249" w14:textId="28EAC38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5447" w14:textId="41B505A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ED8D" w14:textId="3B38F56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3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182E" w14:textId="476C097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9460" w14:textId="0AD8C23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30H47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DD6D" w14:textId="3EE4D24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8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5B11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650D" w14:textId="3CD818E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1, 452, 423, 407, 393, 378, 390, 376, 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4784" w14:textId="1BCFDE3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21, 294(sh), 3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A7AC" w14:textId="7541C4A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3]</w:t>
            </w:r>
          </w:p>
        </w:tc>
      </w:tr>
      <w:tr w:rsidR="0065325E" w:rsidRPr="00E056FF" w14:paraId="2B2D559E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C95B" w14:textId="154591F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DEEB" w14:textId="71792D30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Ursolic aci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5F31" w14:textId="2E63802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8C0E" w14:textId="1033800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5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AEC8" w14:textId="6CDB264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7.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0341" w14:textId="183E51C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8ADD" w14:textId="4815040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30H47O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073D" w14:textId="659C635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24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AFE4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73B5" w14:textId="48C9802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5, 407, 391, 377, 363, 335, 305, 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A0C8" w14:textId="108CCE4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8ADE" w14:textId="62A17BF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IB, Ref [S4, S5]</w:t>
            </w:r>
          </w:p>
        </w:tc>
      </w:tr>
      <w:tr w:rsidR="0065325E" w:rsidRPr="00E056FF" w14:paraId="60673646" w14:textId="77777777" w:rsidTr="0065325E">
        <w:trPr>
          <w:trHeight w:val="284"/>
          <w:jc w:val="center"/>
        </w:trPr>
        <w:tc>
          <w:tcPr>
            <w:tcW w:w="13183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9F7563" w14:textId="7E19AF2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Chlorins</w:t>
            </w:r>
          </w:p>
        </w:tc>
      </w:tr>
      <w:tr w:rsidR="0065325E" w:rsidRPr="00E056FF" w14:paraId="68AAEE4B" w14:textId="77777777" w:rsidTr="0065325E">
        <w:trPr>
          <w:trHeight w:val="284"/>
          <w:jc w:val="center"/>
        </w:trPr>
        <w:tc>
          <w:tcPr>
            <w:tcW w:w="5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9F710" w14:textId="22A0B5D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3</w:t>
            </w:r>
          </w:p>
        </w:tc>
        <w:tc>
          <w:tcPr>
            <w:tcW w:w="2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EFE94" w14:textId="76AED36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heophorbide b*</w:t>
            </w: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14:paraId="0439E3E0" w14:textId="5A392D3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9328F" w14:textId="5AA843B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5.2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553AA" w14:textId="36C5AA45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7.2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7980C" w14:textId="762B548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0BE6D" w14:textId="33DF488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C35H35N4O6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65309" w14:textId="091A0B2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2.686</w:t>
            </w: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C486D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3545D" w14:textId="49BE8D8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7, 579, 547, 519, 475, 447, 4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6805C" w14:textId="7A84A87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─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A85AAA" w14:textId="3D56113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6]</w:t>
            </w:r>
          </w:p>
        </w:tc>
      </w:tr>
      <w:tr w:rsidR="0065325E" w:rsidRPr="00E056FF" w14:paraId="3DF0B833" w14:textId="77777777" w:rsidTr="0065325E">
        <w:trPr>
          <w:trHeight w:val="284"/>
          <w:jc w:val="center"/>
        </w:trPr>
        <w:tc>
          <w:tcPr>
            <w:tcW w:w="5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4987A" w14:textId="4E8205A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</w:t>
            </w:r>
          </w:p>
        </w:tc>
        <w:tc>
          <w:tcPr>
            <w:tcW w:w="2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97087" w14:textId="0701A88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Hydroxy pheophorbide a*</w:t>
            </w: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14:paraId="456BDCDE" w14:textId="5E884BBA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ED777" w14:textId="3BE7C48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7.2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CC3B4" w14:textId="2AC3B0B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9.26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C9134" w14:textId="76DCCAA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B564D" w14:textId="56C8D3C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C35H37N4O6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A9CB7" w14:textId="5946309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4.122</w:t>
            </w: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B0308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008C6" w14:textId="2FB5715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9, 591, 559, 459, 503, 487, 475, 4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B19BD" w14:textId="4E3FF33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FD569E" w14:textId="4FA5B07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7]</w:t>
            </w:r>
          </w:p>
        </w:tc>
      </w:tr>
      <w:tr w:rsidR="0065325E" w:rsidRPr="00E056FF" w14:paraId="507A1350" w14:textId="77777777" w:rsidTr="0065325E">
        <w:trPr>
          <w:trHeight w:val="284"/>
          <w:jc w:val="center"/>
        </w:trPr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75D55" w14:textId="63C4B9D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5</w:t>
            </w:r>
          </w:p>
        </w:tc>
        <w:tc>
          <w:tcPr>
            <w:tcW w:w="2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13A82" w14:textId="136E697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heophorbide a*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88E62" w14:textId="2DCE19F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9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E7E4C" w14:textId="5604F85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1.2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FE0C1" w14:textId="2F01320F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3.27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E4054" w14:textId="247F25D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6A5CB" w14:textId="0152BB5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C35H37N4O5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316F6" w14:textId="7CC5435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3.956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4E0BC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E98C9" w14:textId="56427B9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93, 565, 533, 461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5F95E" w14:textId="06633784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─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8470A" w14:textId="5CC6FA68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f [S7]</w:t>
            </w:r>
          </w:p>
        </w:tc>
      </w:tr>
      <w:tr w:rsidR="0065325E" w:rsidRPr="00E056FF" w14:paraId="03EE9BD5" w14:textId="77777777" w:rsidTr="0065325E">
        <w:trPr>
          <w:trHeight w:val="284"/>
          <w:jc w:val="center"/>
        </w:trPr>
        <w:tc>
          <w:tcPr>
            <w:tcW w:w="13183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7E8630" w14:textId="1E3AF87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Others</w:t>
            </w:r>
          </w:p>
        </w:tc>
      </w:tr>
      <w:tr w:rsidR="0065325E" w:rsidRPr="00E056FF" w14:paraId="25751E8B" w14:textId="77777777" w:rsidTr="0065325E">
        <w:trPr>
          <w:trHeight w:val="284"/>
          <w:jc w:val="center"/>
        </w:trPr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37D76" w14:textId="2805446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CD46A" w14:textId="13884891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gerinic aci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375F" w14:textId="1AE943B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DA393" w14:textId="63BE9273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9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919AA" w14:textId="3EC52C3B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1.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A71BD" w14:textId="34B8A3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A377B" w14:textId="225C0519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36H31O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F18AA" w14:textId="6A604D36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15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20755" w14:textId="77777777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FFCA0" w14:textId="7460C29E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9, 359, 223, 197, 161, 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1308A" w14:textId="4233BF92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B8189" w14:textId="7EB326BD" w:rsidR="0065325E" w:rsidRPr="00E056FF" w:rsidRDefault="0065325E" w:rsidP="003819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6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 [S1], LIB</w:t>
            </w:r>
          </w:p>
        </w:tc>
      </w:tr>
    </w:tbl>
    <w:p w14:paraId="6A3C6DC8" w14:textId="2056E21A" w:rsidR="00381923" w:rsidRPr="00E056FF" w:rsidRDefault="00381923" w:rsidP="00381923">
      <w:pPr>
        <w:adjustRightInd w:val="0"/>
        <w:snapToGrid w:val="0"/>
        <w:spacing w:after="240" w:line="260" w:lineRule="atLeast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* Differential metabolites were selected </w:t>
      </w:r>
      <w:r w:rsidR="00F0335D"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based on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he VIP value (&gt;0.7) and </w:t>
      </w:r>
      <w:r w:rsidRPr="00E056FF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</w:rPr>
        <w:t>p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-value (&lt;0.05) from </w:t>
      </w:r>
      <w:r w:rsidR="00E056FF" w:rsidRPr="00E056FF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</w:t>
      </w:r>
      <w:r w:rsidR="00E056FF" w:rsidRPr="00E056FF">
        <w:rPr>
          <w:rFonts w:ascii="Times New Roman" w:hAnsi="Times New Roman" w:cs="Times New Roman"/>
          <w:sz w:val="24"/>
          <w:szCs w:val="24"/>
        </w:rPr>
        <w:t xml:space="preserve">orthogonal projection to latent structures-discriminant 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nalysis model in Figure 2B. 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a </w:t>
      </w:r>
      <w:r w:rsidR="00BE5ED5"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R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etention time; 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b </w:t>
      </w:r>
      <w:r w:rsidR="00BE5ED5"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M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olecular weight; 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="00BE5ED5"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R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eference; 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d 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In-house library;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 e </w:t>
      </w:r>
      <w:r w:rsidR="00BE5ED5"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S</w:t>
      </w:r>
      <w:r w:rsidRPr="00E056FF">
        <w:rPr>
          <w:rFonts w:ascii="Times New Roman" w:eastAsia="맑은 고딕" w:hAnsi="Times New Roman" w:cs="Times New Roman"/>
          <w:color w:val="000000"/>
          <w:sz w:val="24"/>
          <w:szCs w:val="24"/>
        </w:rPr>
        <w:t>houlder.</w:t>
      </w:r>
    </w:p>
    <w:p w14:paraId="096635BF" w14:textId="2D585EA2" w:rsidR="00B9204A" w:rsidRPr="00E056FF" w:rsidRDefault="00B9204A" w:rsidP="00F41065">
      <w:pPr>
        <w:adjustRightInd w:val="0"/>
        <w:snapToGrid w:val="0"/>
        <w:spacing w:after="240" w:line="260" w:lineRule="atLeast"/>
        <w:jc w:val="left"/>
        <w:rPr>
          <w:rFonts w:ascii="Times New Roman" w:hAnsi="Times New Roman" w:cs="Times New Roman"/>
          <w:sz w:val="18"/>
          <w:szCs w:val="18"/>
        </w:rPr>
        <w:sectPr w:rsidR="00B9204A" w:rsidRPr="00E056FF" w:rsidSect="00F4106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F4EE148" w14:textId="77777777" w:rsidR="00B9204A" w:rsidRPr="00E056FF" w:rsidRDefault="00B9204A" w:rsidP="00B9204A">
      <w:pPr>
        <w:wordWrap/>
        <w:adjustRightInd w:val="0"/>
        <w:snapToGrid w:val="0"/>
        <w:spacing w:before="240" w:after="120" w:line="260" w:lineRule="atLeast"/>
        <w:jc w:val="left"/>
        <w:outlineLvl w:val="0"/>
        <w:rPr>
          <w:rFonts w:ascii="Times New Roman" w:hAnsi="Times New Roman" w:cs="Times New Roman"/>
          <w:b/>
          <w:sz w:val="36"/>
          <w:szCs w:val="36"/>
        </w:rPr>
      </w:pPr>
      <w:r w:rsidRPr="00E056FF">
        <w:rPr>
          <w:rFonts w:ascii="Times New Roman" w:hAnsi="Times New Roman" w:cs="Times New Roman"/>
          <w:b/>
          <w:sz w:val="36"/>
          <w:szCs w:val="36"/>
        </w:rPr>
        <w:lastRenderedPageBreak/>
        <w:t xml:space="preserve">Supplementary references </w:t>
      </w:r>
    </w:p>
    <w:p w14:paraId="10B662D2" w14:textId="768C9F53" w:rsidR="0065325E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r w:rsidRPr="00E056FF">
        <w:rPr>
          <w:rFonts w:ascii="Times New Roman" w:hAnsi="Times New Roman" w:cs="Times New Roman"/>
          <w:sz w:val="24"/>
          <w:szCs w:val="24"/>
        </w:rPr>
        <w:t>Lee YH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Kim B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Kim S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Kim MS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Kim H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Hwang SR</w:t>
      </w:r>
      <w:r w:rsidR="002033E2" w:rsidRPr="00E056FF">
        <w:rPr>
          <w:rFonts w:ascii="Times New Roman" w:hAnsi="Times New Roman" w:cs="Times New Roman"/>
          <w:sz w:val="24"/>
          <w:szCs w:val="24"/>
        </w:rPr>
        <w:t>, et al.</w:t>
      </w:r>
      <w:r w:rsidRPr="00E056FF">
        <w:rPr>
          <w:rFonts w:ascii="Times New Roman" w:hAnsi="Times New Roman" w:cs="Times New Roman"/>
          <w:sz w:val="24"/>
          <w:szCs w:val="24"/>
        </w:rPr>
        <w:t xml:space="preserve"> Characterization of metabolite profiles from the leaves of green perilla (</w:t>
      </w:r>
      <w:r w:rsidRPr="00E056FF">
        <w:rPr>
          <w:rFonts w:ascii="Times New Roman" w:hAnsi="Times New Roman" w:cs="Times New Roman"/>
          <w:i/>
          <w:iCs/>
          <w:sz w:val="24"/>
          <w:szCs w:val="24"/>
        </w:rPr>
        <w:t>Perilla frutescens</w:t>
      </w:r>
      <w:r w:rsidRPr="00E056FF">
        <w:rPr>
          <w:rFonts w:ascii="Times New Roman" w:hAnsi="Times New Roman" w:cs="Times New Roman"/>
          <w:sz w:val="24"/>
          <w:szCs w:val="24"/>
        </w:rPr>
        <w:t>) by ultra high performance liquid chromatography coupled with electrospray ionization quadrupole time-of-flight mass spectrometry and screening for their antioxidant properties. </w:t>
      </w:r>
      <w:r w:rsidR="0014665E" w:rsidRPr="00E056FF">
        <w:rPr>
          <w:rFonts w:ascii="Times New Roman" w:hAnsi="Times New Roman" w:cs="Times New Roman"/>
          <w:sz w:val="24"/>
          <w:szCs w:val="24"/>
        </w:rPr>
        <w:t xml:space="preserve">J Food Drug Anal. 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2017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25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776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788.</w:t>
      </w:r>
    </w:p>
    <w:p w14:paraId="7758E68F" w14:textId="3FF22552" w:rsidR="0065325E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E056FF">
        <w:rPr>
          <w:rFonts w:ascii="Times New Roman" w:hAnsi="Times New Roman" w:cs="Times New Roman"/>
          <w:sz w:val="24"/>
          <w:szCs w:val="24"/>
        </w:rPr>
        <w:t>Ristivojević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P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Trifković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J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Gašić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U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Andrić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F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Nedić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N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Tešić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Ž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r w:rsidR="002033E2" w:rsidRPr="00E056FF">
        <w:rPr>
          <w:rFonts w:ascii="Times New Roman" w:hAnsi="Times New Roman" w:cs="Times New Roman"/>
          <w:sz w:val="24"/>
          <w:szCs w:val="24"/>
        </w:rPr>
        <w:t>et al.</w:t>
      </w:r>
      <w:r w:rsidRPr="00E056FF">
        <w:rPr>
          <w:rFonts w:ascii="Times New Roman" w:hAnsi="Times New Roman" w:cs="Times New Roman"/>
          <w:sz w:val="24"/>
          <w:szCs w:val="24"/>
        </w:rPr>
        <w:t xml:space="preserve"> Ultrahigh‐performance liquid chromatography and mass spectrometry (UHPLC–LTQ/Orbitrap/MS/MS) study of phenolic profile of Serbian poplar type propolis. 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Phytochem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Anal</w:t>
      </w:r>
      <w:r w:rsidR="0014665E" w:rsidRPr="00E056FF">
        <w:rPr>
          <w:rFonts w:ascii="Times New Roman" w:hAnsi="Times New Roman" w:cs="Times New Roman"/>
          <w:sz w:val="24"/>
          <w:szCs w:val="24"/>
        </w:rPr>
        <w:t>.</w:t>
      </w:r>
      <w:r w:rsidRPr="00E056FF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2015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26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127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136.</w:t>
      </w:r>
    </w:p>
    <w:p w14:paraId="2F796ABD" w14:textId="76DC0F75" w:rsidR="0065325E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r w:rsidRPr="00E056FF">
        <w:rPr>
          <w:rFonts w:ascii="Times New Roman" w:hAnsi="Times New Roman" w:cs="Times New Roman"/>
          <w:sz w:val="24"/>
          <w:szCs w:val="24"/>
        </w:rPr>
        <w:t>Cao J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Peng LQ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Xu JJ. Microcrystalline cellulose based matrix solid phase dispersion microextration for isomeric triterpenoid acids in loquat leaves by ultrahigh-performance liquid chromatography and quadrupole time-of-flight mass spectrometry. </w:t>
      </w:r>
      <w:r w:rsidR="0014665E" w:rsidRPr="00E056F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14665E" w:rsidRPr="00E056FF">
        <w:rPr>
          <w:rFonts w:ascii="Times New Roman" w:hAnsi="Times New Roman" w:cs="Times New Roman"/>
          <w:sz w:val="24"/>
          <w:szCs w:val="24"/>
        </w:rPr>
        <w:t>Chromatogr</w:t>
      </w:r>
      <w:proofErr w:type="spellEnd"/>
      <w:r w:rsidR="0014665E" w:rsidRPr="00E056FF">
        <w:rPr>
          <w:rFonts w:ascii="Times New Roman" w:hAnsi="Times New Roman" w:cs="Times New Roman"/>
          <w:sz w:val="24"/>
          <w:szCs w:val="24"/>
        </w:rPr>
        <w:t xml:space="preserve"> A </w:t>
      </w:r>
      <w:proofErr w:type="gramStart"/>
      <w:r w:rsidR="0014665E" w:rsidRPr="00E056FF">
        <w:rPr>
          <w:rFonts w:ascii="Times New Roman" w:hAnsi="Times New Roman" w:cs="Times New Roman"/>
          <w:sz w:val="24"/>
          <w:szCs w:val="24"/>
        </w:rPr>
        <w:t>2016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1472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16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26.</w:t>
      </w:r>
    </w:p>
    <w:p w14:paraId="1E131B34" w14:textId="377E89BD" w:rsidR="0065325E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r w:rsidRPr="00E056FF">
        <w:rPr>
          <w:rFonts w:ascii="Times New Roman" w:hAnsi="Times New Roman" w:cs="Times New Roman"/>
          <w:sz w:val="24"/>
          <w:szCs w:val="24"/>
        </w:rPr>
        <w:t>Singh A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Bajpai V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Kumar S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Kumar B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Srivastava M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Rameshkumar KB. Comparative profiling of phenolic compounds from different plant parts of six Terminalia species by liquid chromatography–tandem mass spectrometry with chemometric analysis. </w:t>
      </w:r>
      <w:r w:rsidR="0014665E" w:rsidRPr="00E056FF">
        <w:rPr>
          <w:rFonts w:ascii="Times New Roman" w:hAnsi="Times New Roman" w:cs="Times New Roman"/>
          <w:sz w:val="24"/>
          <w:szCs w:val="24"/>
        </w:rPr>
        <w:t>Ind Crop Prod.</w:t>
      </w:r>
      <w:r w:rsidRPr="00E056FF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2016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87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236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246.</w:t>
      </w:r>
    </w:p>
    <w:p w14:paraId="1113B454" w14:textId="4AA586F7" w:rsidR="0065325E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r w:rsidRPr="00E056FF">
        <w:rPr>
          <w:rFonts w:ascii="Times New Roman" w:hAnsi="Times New Roman" w:cs="Times New Roman"/>
          <w:sz w:val="24"/>
          <w:szCs w:val="24"/>
        </w:rPr>
        <w:t>Chen Q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Zhang Y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Zhang W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Chen Z. 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Identification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 xml:space="preserve"> and quantification of oleanolic acid and ursolic acid in Chinese herbs by liquid chromatography–ion trap mass spectrometry. </w:t>
      </w:r>
      <w:r w:rsidR="0014665E" w:rsidRPr="00E056FF">
        <w:rPr>
          <w:rFonts w:ascii="Times New Roman" w:hAnsi="Times New Roman" w:cs="Times New Roman"/>
          <w:sz w:val="24"/>
          <w:szCs w:val="24"/>
        </w:rPr>
        <w:t xml:space="preserve">Biomed </w:t>
      </w:r>
      <w:proofErr w:type="spellStart"/>
      <w:r w:rsidR="0014665E" w:rsidRPr="00E056FF">
        <w:rPr>
          <w:rFonts w:ascii="Times New Roman" w:hAnsi="Times New Roman" w:cs="Times New Roman"/>
          <w:sz w:val="24"/>
          <w:szCs w:val="24"/>
        </w:rPr>
        <w:t>Chromatogr</w:t>
      </w:r>
      <w:proofErr w:type="spellEnd"/>
      <w:r w:rsidR="0014665E" w:rsidRPr="00E056F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2011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25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1381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1388.</w:t>
      </w:r>
    </w:p>
    <w:p w14:paraId="1EB5836D" w14:textId="4B378520" w:rsidR="0065325E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r w:rsidRPr="00E056FF">
        <w:rPr>
          <w:rFonts w:ascii="Times New Roman" w:hAnsi="Times New Roman" w:cs="Times New Roman"/>
          <w:sz w:val="24"/>
          <w:szCs w:val="24"/>
        </w:rPr>
        <w:t>Zheng GD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Zhou P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Yang H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Li YS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Li P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Liu EH. Rapid resolution liquid chromatography–electrospray ionisation tandem mass spectrometry method for identification of chemical constituents in Citri Reticulatae Pericarpium. Food Chem. 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2013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136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604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611.</w:t>
      </w:r>
    </w:p>
    <w:p w14:paraId="24FAC2AD" w14:textId="2195D8D6" w:rsidR="00335022" w:rsidRPr="00E056FF" w:rsidRDefault="0065325E" w:rsidP="002033E2">
      <w:pPr>
        <w:pStyle w:val="a9"/>
        <w:numPr>
          <w:ilvl w:val="0"/>
          <w:numId w:val="3"/>
        </w:numPr>
        <w:wordWrap/>
        <w:adjustRightInd w:val="0"/>
        <w:snapToGrid w:val="0"/>
        <w:spacing w:after="0" w:line="480" w:lineRule="auto"/>
        <w:ind w:leftChars="0"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E056FF">
        <w:rPr>
          <w:rFonts w:ascii="Times New Roman" w:hAnsi="Times New Roman" w:cs="Times New Roman"/>
          <w:sz w:val="24"/>
          <w:szCs w:val="24"/>
        </w:rPr>
        <w:t>Mohn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T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6FF">
        <w:rPr>
          <w:rFonts w:ascii="Times New Roman" w:hAnsi="Times New Roman" w:cs="Times New Roman"/>
          <w:sz w:val="24"/>
          <w:szCs w:val="24"/>
        </w:rPr>
        <w:t>Plitzko</w:t>
      </w:r>
      <w:proofErr w:type="spellEnd"/>
      <w:r w:rsidRPr="00E056FF">
        <w:rPr>
          <w:rFonts w:ascii="Times New Roman" w:hAnsi="Times New Roman" w:cs="Times New Roman"/>
          <w:sz w:val="24"/>
          <w:szCs w:val="24"/>
        </w:rPr>
        <w:t xml:space="preserve"> I</w:t>
      </w:r>
      <w:r w:rsidR="002033E2" w:rsidRPr="00E056FF">
        <w:rPr>
          <w:rFonts w:ascii="Times New Roman" w:hAnsi="Times New Roman" w:cs="Times New Roman"/>
          <w:sz w:val="24"/>
          <w:szCs w:val="24"/>
        </w:rPr>
        <w:t>,</w:t>
      </w:r>
      <w:r w:rsidRPr="00E056FF">
        <w:rPr>
          <w:rFonts w:ascii="Times New Roman" w:hAnsi="Times New Roman" w:cs="Times New Roman"/>
          <w:sz w:val="24"/>
          <w:szCs w:val="24"/>
        </w:rPr>
        <w:t xml:space="preserve"> Hamburger M. A comprehensive metabolite profiling of </w:t>
      </w:r>
      <w:r w:rsidRPr="00E056FF">
        <w:rPr>
          <w:rFonts w:ascii="Times New Roman" w:hAnsi="Times New Roman" w:cs="Times New Roman"/>
          <w:i/>
          <w:iCs/>
          <w:sz w:val="24"/>
          <w:szCs w:val="24"/>
        </w:rPr>
        <w:t>Isatis tinctoria</w:t>
      </w:r>
      <w:r w:rsidRPr="00E056FF">
        <w:rPr>
          <w:rFonts w:ascii="Times New Roman" w:hAnsi="Times New Roman" w:cs="Times New Roman"/>
          <w:sz w:val="24"/>
          <w:szCs w:val="24"/>
        </w:rPr>
        <w:t xml:space="preserve"> </w:t>
      </w:r>
      <w:r w:rsidRPr="00E056FF">
        <w:rPr>
          <w:rFonts w:ascii="Times New Roman" w:hAnsi="Times New Roman" w:cs="Times New Roman"/>
          <w:sz w:val="24"/>
          <w:szCs w:val="24"/>
        </w:rPr>
        <w:lastRenderedPageBreak/>
        <w:t>leaf extracts. Phytochemistry</w:t>
      </w:r>
      <w:r w:rsidR="00E056FF">
        <w:rPr>
          <w:rFonts w:ascii="Times New Roman" w:hAnsi="Times New Roman" w:cs="Times New Roman"/>
          <w:sz w:val="24"/>
          <w:szCs w:val="24"/>
        </w:rPr>
        <w:t>.</w:t>
      </w:r>
      <w:r w:rsidRPr="00E056FF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Pr="00E056FF">
        <w:rPr>
          <w:rFonts w:ascii="Times New Roman" w:hAnsi="Times New Roman" w:cs="Times New Roman"/>
          <w:sz w:val="24"/>
          <w:szCs w:val="24"/>
        </w:rPr>
        <w:t>2009</w:t>
      </w:r>
      <w:r w:rsidR="002033E2" w:rsidRPr="00E056FF">
        <w:rPr>
          <w:rFonts w:ascii="Times New Roman" w:hAnsi="Times New Roman" w:cs="Times New Roman"/>
          <w:sz w:val="24"/>
          <w:szCs w:val="24"/>
        </w:rPr>
        <w:t>;</w:t>
      </w:r>
      <w:r w:rsidRPr="00E056FF">
        <w:rPr>
          <w:rFonts w:ascii="Times New Roman" w:hAnsi="Times New Roman" w:cs="Times New Roman"/>
          <w:sz w:val="24"/>
          <w:szCs w:val="24"/>
        </w:rPr>
        <w:t>70</w:t>
      </w:r>
      <w:r w:rsidR="002033E2" w:rsidRPr="00E056FF">
        <w:rPr>
          <w:rFonts w:ascii="Times New Roman" w:hAnsi="Times New Roman" w:cs="Times New Roman"/>
          <w:sz w:val="24"/>
          <w:szCs w:val="24"/>
        </w:rPr>
        <w:t>:</w:t>
      </w:r>
      <w:r w:rsidRPr="00E056FF">
        <w:rPr>
          <w:rFonts w:ascii="Times New Roman" w:hAnsi="Times New Roman" w:cs="Times New Roman"/>
          <w:sz w:val="24"/>
          <w:szCs w:val="24"/>
        </w:rPr>
        <w:t>924</w:t>
      </w:r>
      <w:proofErr w:type="gramEnd"/>
      <w:r w:rsidRPr="00E056FF">
        <w:rPr>
          <w:rFonts w:ascii="Times New Roman" w:hAnsi="Times New Roman" w:cs="Times New Roman"/>
          <w:sz w:val="24"/>
          <w:szCs w:val="24"/>
        </w:rPr>
        <w:t>-934.</w:t>
      </w:r>
    </w:p>
    <w:sectPr w:rsidR="00335022" w:rsidRPr="00E056FF" w:rsidSect="00F410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4A214" w14:textId="77777777" w:rsidR="007577CA" w:rsidRDefault="007577CA" w:rsidP="008362E5">
      <w:pPr>
        <w:spacing w:after="0" w:line="240" w:lineRule="auto"/>
      </w:pPr>
      <w:r>
        <w:separator/>
      </w:r>
    </w:p>
  </w:endnote>
  <w:endnote w:type="continuationSeparator" w:id="0">
    <w:p w14:paraId="16330AC4" w14:textId="77777777" w:rsidR="007577CA" w:rsidRDefault="007577CA" w:rsidP="0083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C6E77" w14:textId="77777777" w:rsidR="007577CA" w:rsidRDefault="007577CA" w:rsidP="008362E5">
      <w:pPr>
        <w:spacing w:after="0" w:line="240" w:lineRule="auto"/>
      </w:pPr>
      <w:r>
        <w:separator/>
      </w:r>
    </w:p>
  </w:footnote>
  <w:footnote w:type="continuationSeparator" w:id="0">
    <w:p w14:paraId="16F90B75" w14:textId="77777777" w:rsidR="007577CA" w:rsidRDefault="007577CA" w:rsidP="00836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A5A12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634B1D"/>
    <w:multiLevelType w:val="hybridMultilevel"/>
    <w:tmpl w:val="9D30C920"/>
    <w:lvl w:ilvl="0" w:tplc="6EF4DF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142E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483B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A661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E430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BE43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FA6E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D4E9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A894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521FE7"/>
    <w:multiLevelType w:val="hybridMultilevel"/>
    <w:tmpl w:val="59B6F9C4"/>
    <w:lvl w:ilvl="0" w:tplc="DE7E08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8B64FB"/>
    <w:multiLevelType w:val="hybridMultilevel"/>
    <w:tmpl w:val="4482818E"/>
    <w:lvl w:ilvl="0" w:tplc="0409000F">
      <w:start w:val="1"/>
      <w:numFmt w:val="decimal"/>
      <w:lvlText w:val="%1.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84001A3"/>
    <w:multiLevelType w:val="hybridMultilevel"/>
    <w:tmpl w:val="054203AE"/>
    <w:lvl w:ilvl="0" w:tplc="AD38F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EE68F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76A3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42EC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F0A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90D7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CA208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161B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7266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72730F"/>
    <w:multiLevelType w:val="hybridMultilevel"/>
    <w:tmpl w:val="FC10BB2C"/>
    <w:lvl w:ilvl="0" w:tplc="63F65D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2342E97"/>
    <w:multiLevelType w:val="hybridMultilevel"/>
    <w:tmpl w:val="0D225602"/>
    <w:lvl w:ilvl="0" w:tplc="1B76FC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C874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6029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8C0F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1C6E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9810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7681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D42E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587A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CC15AA"/>
    <w:multiLevelType w:val="hybridMultilevel"/>
    <w:tmpl w:val="B37AEF56"/>
    <w:lvl w:ilvl="0" w:tplc="3B00D6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BC55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EC26E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C2D0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5011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1495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47E51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4E97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C61C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9B68CA"/>
    <w:multiLevelType w:val="hybridMultilevel"/>
    <w:tmpl w:val="A190C3D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FE04C32"/>
    <w:multiLevelType w:val="hybridMultilevel"/>
    <w:tmpl w:val="B7F244B0"/>
    <w:lvl w:ilvl="0" w:tplc="833071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4E31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7268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A4CF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D6FF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7CFB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FA7D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B47D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BE99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397CB1"/>
    <w:multiLevelType w:val="hybridMultilevel"/>
    <w:tmpl w:val="C1DC9712"/>
    <w:lvl w:ilvl="0" w:tplc="C01ED958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25760EC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A4486B"/>
    <w:multiLevelType w:val="hybridMultilevel"/>
    <w:tmpl w:val="C9D6CAC0"/>
    <w:lvl w:ilvl="0" w:tplc="C8363E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CACD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B23F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60279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BC31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207A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6E16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AE65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F2007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BCF3365"/>
    <w:multiLevelType w:val="hybridMultilevel"/>
    <w:tmpl w:val="B878692E"/>
    <w:lvl w:ilvl="0" w:tplc="7F684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D20F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A2EA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ABB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6E42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5A3C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2A27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EEED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40DD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5"/>
  </w:num>
  <w:num w:numId="5">
    <w:abstractNumId w:val="3"/>
  </w:num>
  <w:num w:numId="6">
    <w:abstractNumId w:val="0"/>
  </w:num>
  <w:num w:numId="7">
    <w:abstractNumId w:val="11"/>
  </w:num>
  <w:num w:numId="8">
    <w:abstractNumId w:val="6"/>
  </w:num>
  <w:num w:numId="9">
    <w:abstractNumId w:val="9"/>
  </w:num>
  <w:num w:numId="10">
    <w:abstractNumId w:val="4"/>
  </w:num>
  <w:num w:numId="11">
    <w:abstractNumId w:val="1"/>
  </w:num>
  <w:num w:numId="12">
    <w:abstractNumId w:val="12"/>
  </w:num>
  <w:num w:numId="13">
    <w:abstractNumId w:val="7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MjA2sLQ0MDS3MDBR0lEKTi0uzszPAykwrgUAnmSwtywAAAA="/>
  </w:docVars>
  <w:rsids>
    <w:rsidRoot w:val="002F2555"/>
    <w:rsid w:val="00000440"/>
    <w:rsid w:val="00001C78"/>
    <w:rsid w:val="000042C4"/>
    <w:rsid w:val="00004F20"/>
    <w:rsid w:val="0001086E"/>
    <w:rsid w:val="00010B8B"/>
    <w:rsid w:val="00010CC6"/>
    <w:rsid w:val="000154FA"/>
    <w:rsid w:val="00016FAF"/>
    <w:rsid w:val="00017819"/>
    <w:rsid w:val="00021D79"/>
    <w:rsid w:val="00022CE4"/>
    <w:rsid w:val="0002458B"/>
    <w:rsid w:val="00025C39"/>
    <w:rsid w:val="0002739A"/>
    <w:rsid w:val="00037B19"/>
    <w:rsid w:val="00040D7C"/>
    <w:rsid w:val="00044081"/>
    <w:rsid w:val="000458BB"/>
    <w:rsid w:val="00051655"/>
    <w:rsid w:val="00053E13"/>
    <w:rsid w:val="00056F5F"/>
    <w:rsid w:val="000570AB"/>
    <w:rsid w:val="00061F58"/>
    <w:rsid w:val="000626F6"/>
    <w:rsid w:val="00064F15"/>
    <w:rsid w:val="00071180"/>
    <w:rsid w:val="00071865"/>
    <w:rsid w:val="00073BCD"/>
    <w:rsid w:val="000748F2"/>
    <w:rsid w:val="00075505"/>
    <w:rsid w:val="000759D6"/>
    <w:rsid w:val="00075ACA"/>
    <w:rsid w:val="000762F8"/>
    <w:rsid w:val="0008007D"/>
    <w:rsid w:val="00081705"/>
    <w:rsid w:val="00081BFC"/>
    <w:rsid w:val="00081FD1"/>
    <w:rsid w:val="00082D40"/>
    <w:rsid w:val="0008360C"/>
    <w:rsid w:val="00085F5F"/>
    <w:rsid w:val="000872DB"/>
    <w:rsid w:val="00092678"/>
    <w:rsid w:val="00094630"/>
    <w:rsid w:val="000969DC"/>
    <w:rsid w:val="000A0103"/>
    <w:rsid w:val="000A116F"/>
    <w:rsid w:val="000A2732"/>
    <w:rsid w:val="000A4362"/>
    <w:rsid w:val="000A6CB9"/>
    <w:rsid w:val="000A7A58"/>
    <w:rsid w:val="000B09FC"/>
    <w:rsid w:val="000B1DFD"/>
    <w:rsid w:val="000B2B3B"/>
    <w:rsid w:val="000B385C"/>
    <w:rsid w:val="000B58E8"/>
    <w:rsid w:val="000B5CEB"/>
    <w:rsid w:val="000B5FF7"/>
    <w:rsid w:val="000C4B22"/>
    <w:rsid w:val="000C7868"/>
    <w:rsid w:val="000D0BB3"/>
    <w:rsid w:val="000D185A"/>
    <w:rsid w:val="000D25A2"/>
    <w:rsid w:val="000D556C"/>
    <w:rsid w:val="000D5611"/>
    <w:rsid w:val="000E24CB"/>
    <w:rsid w:val="000E2BEA"/>
    <w:rsid w:val="000E35ED"/>
    <w:rsid w:val="000E361F"/>
    <w:rsid w:val="000E7657"/>
    <w:rsid w:val="000F14CB"/>
    <w:rsid w:val="000F3571"/>
    <w:rsid w:val="000F4D3D"/>
    <w:rsid w:val="000F4D78"/>
    <w:rsid w:val="000F613D"/>
    <w:rsid w:val="000F7413"/>
    <w:rsid w:val="0010098F"/>
    <w:rsid w:val="00101092"/>
    <w:rsid w:val="0010131C"/>
    <w:rsid w:val="001015AF"/>
    <w:rsid w:val="00103552"/>
    <w:rsid w:val="001118E5"/>
    <w:rsid w:val="00112753"/>
    <w:rsid w:val="00112E67"/>
    <w:rsid w:val="001140D8"/>
    <w:rsid w:val="0012097C"/>
    <w:rsid w:val="00120FFC"/>
    <w:rsid w:val="00121CBD"/>
    <w:rsid w:val="00122539"/>
    <w:rsid w:val="00122BC5"/>
    <w:rsid w:val="00123A5C"/>
    <w:rsid w:val="00127676"/>
    <w:rsid w:val="00130C10"/>
    <w:rsid w:val="00131075"/>
    <w:rsid w:val="001318A9"/>
    <w:rsid w:val="00136FB6"/>
    <w:rsid w:val="00136FCE"/>
    <w:rsid w:val="001403AE"/>
    <w:rsid w:val="001449A9"/>
    <w:rsid w:val="00144CAF"/>
    <w:rsid w:val="00146197"/>
    <w:rsid w:val="0014665E"/>
    <w:rsid w:val="00146757"/>
    <w:rsid w:val="001549AA"/>
    <w:rsid w:val="00156D9A"/>
    <w:rsid w:val="00157D90"/>
    <w:rsid w:val="001601CD"/>
    <w:rsid w:val="00160B4D"/>
    <w:rsid w:val="00161EF8"/>
    <w:rsid w:val="00163172"/>
    <w:rsid w:val="00165663"/>
    <w:rsid w:val="001657EC"/>
    <w:rsid w:val="001659CE"/>
    <w:rsid w:val="00166049"/>
    <w:rsid w:val="00172831"/>
    <w:rsid w:val="0017285A"/>
    <w:rsid w:val="00176744"/>
    <w:rsid w:val="00180312"/>
    <w:rsid w:val="0018087F"/>
    <w:rsid w:val="00181906"/>
    <w:rsid w:val="0018315E"/>
    <w:rsid w:val="00184053"/>
    <w:rsid w:val="00187604"/>
    <w:rsid w:val="0018772A"/>
    <w:rsid w:val="00190DC9"/>
    <w:rsid w:val="00191AEA"/>
    <w:rsid w:val="00193FCE"/>
    <w:rsid w:val="00194B2A"/>
    <w:rsid w:val="00197F44"/>
    <w:rsid w:val="001A045F"/>
    <w:rsid w:val="001A0893"/>
    <w:rsid w:val="001A296F"/>
    <w:rsid w:val="001B1450"/>
    <w:rsid w:val="001B2DD0"/>
    <w:rsid w:val="001C09F7"/>
    <w:rsid w:val="001C21DA"/>
    <w:rsid w:val="001C388D"/>
    <w:rsid w:val="001C481D"/>
    <w:rsid w:val="001C60EF"/>
    <w:rsid w:val="001C6D6F"/>
    <w:rsid w:val="001D29BD"/>
    <w:rsid w:val="001D430A"/>
    <w:rsid w:val="001D4533"/>
    <w:rsid w:val="001D45C5"/>
    <w:rsid w:val="001D4F93"/>
    <w:rsid w:val="001D529B"/>
    <w:rsid w:val="001D5553"/>
    <w:rsid w:val="001D65F7"/>
    <w:rsid w:val="001E1675"/>
    <w:rsid w:val="001E261E"/>
    <w:rsid w:val="001E30C0"/>
    <w:rsid w:val="001E3ABD"/>
    <w:rsid w:val="001E3E36"/>
    <w:rsid w:val="001E6C95"/>
    <w:rsid w:val="001E732E"/>
    <w:rsid w:val="001E7B5B"/>
    <w:rsid w:val="001F09B3"/>
    <w:rsid w:val="001F3946"/>
    <w:rsid w:val="001F404E"/>
    <w:rsid w:val="001F41CA"/>
    <w:rsid w:val="001F664F"/>
    <w:rsid w:val="0020002B"/>
    <w:rsid w:val="00201B8C"/>
    <w:rsid w:val="002024B8"/>
    <w:rsid w:val="002033E2"/>
    <w:rsid w:val="00203460"/>
    <w:rsid w:val="00205F3E"/>
    <w:rsid w:val="00205F63"/>
    <w:rsid w:val="00207821"/>
    <w:rsid w:val="002105BA"/>
    <w:rsid w:val="002108A3"/>
    <w:rsid w:val="002118C0"/>
    <w:rsid w:val="002130D7"/>
    <w:rsid w:val="00213496"/>
    <w:rsid w:val="00214A55"/>
    <w:rsid w:val="00217FA8"/>
    <w:rsid w:val="0022193C"/>
    <w:rsid w:val="002240E1"/>
    <w:rsid w:val="00224DD1"/>
    <w:rsid w:val="002309BC"/>
    <w:rsid w:val="00230A49"/>
    <w:rsid w:val="002315C6"/>
    <w:rsid w:val="00232412"/>
    <w:rsid w:val="002335FC"/>
    <w:rsid w:val="0023518A"/>
    <w:rsid w:val="00236880"/>
    <w:rsid w:val="00237203"/>
    <w:rsid w:val="002401BE"/>
    <w:rsid w:val="0024299F"/>
    <w:rsid w:val="00242B6B"/>
    <w:rsid w:val="00243899"/>
    <w:rsid w:val="00244A16"/>
    <w:rsid w:val="00244F3B"/>
    <w:rsid w:val="00244FE9"/>
    <w:rsid w:val="00245BF7"/>
    <w:rsid w:val="00246756"/>
    <w:rsid w:val="00246B13"/>
    <w:rsid w:val="00246DA8"/>
    <w:rsid w:val="00255916"/>
    <w:rsid w:val="00255C89"/>
    <w:rsid w:val="00256128"/>
    <w:rsid w:val="0026001F"/>
    <w:rsid w:val="00261113"/>
    <w:rsid w:val="00261C7E"/>
    <w:rsid w:val="00265B63"/>
    <w:rsid w:val="00266E61"/>
    <w:rsid w:val="00270C4A"/>
    <w:rsid w:val="002714E6"/>
    <w:rsid w:val="00272210"/>
    <w:rsid w:val="0027473C"/>
    <w:rsid w:val="0027625F"/>
    <w:rsid w:val="00277462"/>
    <w:rsid w:val="00282200"/>
    <w:rsid w:val="002833F6"/>
    <w:rsid w:val="00283711"/>
    <w:rsid w:val="00284E53"/>
    <w:rsid w:val="00285088"/>
    <w:rsid w:val="002850D2"/>
    <w:rsid w:val="00290204"/>
    <w:rsid w:val="0029661E"/>
    <w:rsid w:val="002A23DB"/>
    <w:rsid w:val="002A2C40"/>
    <w:rsid w:val="002A3EF6"/>
    <w:rsid w:val="002A632B"/>
    <w:rsid w:val="002A77E3"/>
    <w:rsid w:val="002B0623"/>
    <w:rsid w:val="002B21B8"/>
    <w:rsid w:val="002B7AAF"/>
    <w:rsid w:val="002C0EB6"/>
    <w:rsid w:val="002C23EA"/>
    <w:rsid w:val="002C437B"/>
    <w:rsid w:val="002C4E45"/>
    <w:rsid w:val="002C6AC8"/>
    <w:rsid w:val="002D0327"/>
    <w:rsid w:val="002D1621"/>
    <w:rsid w:val="002D1A1B"/>
    <w:rsid w:val="002D1F36"/>
    <w:rsid w:val="002D2771"/>
    <w:rsid w:val="002D2927"/>
    <w:rsid w:val="002D306E"/>
    <w:rsid w:val="002D3C15"/>
    <w:rsid w:val="002D4B82"/>
    <w:rsid w:val="002D5065"/>
    <w:rsid w:val="002D75B2"/>
    <w:rsid w:val="002E17BE"/>
    <w:rsid w:val="002E24F1"/>
    <w:rsid w:val="002E2E11"/>
    <w:rsid w:val="002E37D7"/>
    <w:rsid w:val="002E40F2"/>
    <w:rsid w:val="002E6C51"/>
    <w:rsid w:val="002E7487"/>
    <w:rsid w:val="002E7914"/>
    <w:rsid w:val="002E7CEE"/>
    <w:rsid w:val="002F2555"/>
    <w:rsid w:val="002F3138"/>
    <w:rsid w:val="002F35EE"/>
    <w:rsid w:val="002F3E21"/>
    <w:rsid w:val="00300F45"/>
    <w:rsid w:val="0030428B"/>
    <w:rsid w:val="00304721"/>
    <w:rsid w:val="003048A8"/>
    <w:rsid w:val="00304AB2"/>
    <w:rsid w:val="00306B2D"/>
    <w:rsid w:val="00311D58"/>
    <w:rsid w:val="00311DB0"/>
    <w:rsid w:val="0031217D"/>
    <w:rsid w:val="00316321"/>
    <w:rsid w:val="00320C98"/>
    <w:rsid w:val="00320CC9"/>
    <w:rsid w:val="00322008"/>
    <w:rsid w:val="003221D3"/>
    <w:rsid w:val="003227F3"/>
    <w:rsid w:val="00323C6B"/>
    <w:rsid w:val="0032494E"/>
    <w:rsid w:val="00324D24"/>
    <w:rsid w:val="0032630F"/>
    <w:rsid w:val="003264C1"/>
    <w:rsid w:val="00326BF2"/>
    <w:rsid w:val="00327B0D"/>
    <w:rsid w:val="00330DA6"/>
    <w:rsid w:val="003311D4"/>
    <w:rsid w:val="00331502"/>
    <w:rsid w:val="00331F5D"/>
    <w:rsid w:val="003326C2"/>
    <w:rsid w:val="00332AF0"/>
    <w:rsid w:val="00334327"/>
    <w:rsid w:val="00335022"/>
    <w:rsid w:val="003416CD"/>
    <w:rsid w:val="0034180B"/>
    <w:rsid w:val="00342924"/>
    <w:rsid w:val="00343FD9"/>
    <w:rsid w:val="00344F50"/>
    <w:rsid w:val="00345712"/>
    <w:rsid w:val="00345D05"/>
    <w:rsid w:val="00345E77"/>
    <w:rsid w:val="003519F2"/>
    <w:rsid w:val="00353A80"/>
    <w:rsid w:val="00355863"/>
    <w:rsid w:val="00357F52"/>
    <w:rsid w:val="00360092"/>
    <w:rsid w:val="00362CE5"/>
    <w:rsid w:val="003640A2"/>
    <w:rsid w:val="003640EF"/>
    <w:rsid w:val="00367DBF"/>
    <w:rsid w:val="00371419"/>
    <w:rsid w:val="00375ED1"/>
    <w:rsid w:val="003771EB"/>
    <w:rsid w:val="00380C79"/>
    <w:rsid w:val="0038184E"/>
    <w:rsid w:val="00381923"/>
    <w:rsid w:val="00383554"/>
    <w:rsid w:val="00384039"/>
    <w:rsid w:val="00387FE4"/>
    <w:rsid w:val="00391749"/>
    <w:rsid w:val="0039351F"/>
    <w:rsid w:val="0039473E"/>
    <w:rsid w:val="00395729"/>
    <w:rsid w:val="003974ED"/>
    <w:rsid w:val="003978A6"/>
    <w:rsid w:val="003A0DDD"/>
    <w:rsid w:val="003A2356"/>
    <w:rsid w:val="003A2FF6"/>
    <w:rsid w:val="003A37D2"/>
    <w:rsid w:val="003A4B31"/>
    <w:rsid w:val="003A6900"/>
    <w:rsid w:val="003A69CD"/>
    <w:rsid w:val="003A6E16"/>
    <w:rsid w:val="003A79B4"/>
    <w:rsid w:val="003B02D1"/>
    <w:rsid w:val="003B0C76"/>
    <w:rsid w:val="003B25D2"/>
    <w:rsid w:val="003B2742"/>
    <w:rsid w:val="003B3F2C"/>
    <w:rsid w:val="003B61C4"/>
    <w:rsid w:val="003B683B"/>
    <w:rsid w:val="003B7801"/>
    <w:rsid w:val="003B7A06"/>
    <w:rsid w:val="003C0C1C"/>
    <w:rsid w:val="003C10C9"/>
    <w:rsid w:val="003C795E"/>
    <w:rsid w:val="003D1A14"/>
    <w:rsid w:val="003D3236"/>
    <w:rsid w:val="003D3620"/>
    <w:rsid w:val="003E0E8A"/>
    <w:rsid w:val="003E214A"/>
    <w:rsid w:val="003E378F"/>
    <w:rsid w:val="003E4995"/>
    <w:rsid w:val="003E5AC1"/>
    <w:rsid w:val="003E6A90"/>
    <w:rsid w:val="003E76C8"/>
    <w:rsid w:val="003F2AC7"/>
    <w:rsid w:val="003F2F39"/>
    <w:rsid w:val="003F6B36"/>
    <w:rsid w:val="00401D39"/>
    <w:rsid w:val="00402331"/>
    <w:rsid w:val="004023EC"/>
    <w:rsid w:val="00402A1C"/>
    <w:rsid w:val="00402A2C"/>
    <w:rsid w:val="00403B3F"/>
    <w:rsid w:val="00403BCF"/>
    <w:rsid w:val="00403DFF"/>
    <w:rsid w:val="00413428"/>
    <w:rsid w:val="00415388"/>
    <w:rsid w:val="00415CDF"/>
    <w:rsid w:val="0042241C"/>
    <w:rsid w:val="00422E11"/>
    <w:rsid w:val="00423821"/>
    <w:rsid w:val="00430320"/>
    <w:rsid w:val="00431C53"/>
    <w:rsid w:val="004325D3"/>
    <w:rsid w:val="004340E4"/>
    <w:rsid w:val="00434352"/>
    <w:rsid w:val="00434481"/>
    <w:rsid w:val="0043531A"/>
    <w:rsid w:val="00440352"/>
    <w:rsid w:val="00440999"/>
    <w:rsid w:val="00444FFB"/>
    <w:rsid w:val="00446DA8"/>
    <w:rsid w:val="00451AA7"/>
    <w:rsid w:val="00452C57"/>
    <w:rsid w:val="004603EC"/>
    <w:rsid w:val="00461816"/>
    <w:rsid w:val="00461A52"/>
    <w:rsid w:val="00461D33"/>
    <w:rsid w:val="00462AE1"/>
    <w:rsid w:val="004630DB"/>
    <w:rsid w:val="00465B89"/>
    <w:rsid w:val="00466939"/>
    <w:rsid w:val="00470E2D"/>
    <w:rsid w:val="00471A2A"/>
    <w:rsid w:val="00473CAD"/>
    <w:rsid w:val="00477556"/>
    <w:rsid w:val="00480BF4"/>
    <w:rsid w:val="00484559"/>
    <w:rsid w:val="00486843"/>
    <w:rsid w:val="00492900"/>
    <w:rsid w:val="004979F8"/>
    <w:rsid w:val="004A1913"/>
    <w:rsid w:val="004A1BCF"/>
    <w:rsid w:val="004A27CB"/>
    <w:rsid w:val="004A2EB2"/>
    <w:rsid w:val="004A4490"/>
    <w:rsid w:val="004A4678"/>
    <w:rsid w:val="004B04DD"/>
    <w:rsid w:val="004B0611"/>
    <w:rsid w:val="004B0AA9"/>
    <w:rsid w:val="004B2411"/>
    <w:rsid w:val="004B2694"/>
    <w:rsid w:val="004B4AA3"/>
    <w:rsid w:val="004B6C03"/>
    <w:rsid w:val="004C0D45"/>
    <w:rsid w:val="004C116B"/>
    <w:rsid w:val="004C19A9"/>
    <w:rsid w:val="004C1BD9"/>
    <w:rsid w:val="004C1C91"/>
    <w:rsid w:val="004C3C83"/>
    <w:rsid w:val="004C4355"/>
    <w:rsid w:val="004C5F5E"/>
    <w:rsid w:val="004C62FB"/>
    <w:rsid w:val="004C7A12"/>
    <w:rsid w:val="004D0685"/>
    <w:rsid w:val="004D0D2C"/>
    <w:rsid w:val="004D1691"/>
    <w:rsid w:val="004D2DB2"/>
    <w:rsid w:val="004D4FE7"/>
    <w:rsid w:val="004D79F1"/>
    <w:rsid w:val="004E1954"/>
    <w:rsid w:val="004E2456"/>
    <w:rsid w:val="004E256E"/>
    <w:rsid w:val="004E305D"/>
    <w:rsid w:val="004E3B9C"/>
    <w:rsid w:val="004E69D6"/>
    <w:rsid w:val="004E6F16"/>
    <w:rsid w:val="004E737E"/>
    <w:rsid w:val="004F1A76"/>
    <w:rsid w:val="004F23DC"/>
    <w:rsid w:val="004F39D1"/>
    <w:rsid w:val="004F41D5"/>
    <w:rsid w:val="004F6632"/>
    <w:rsid w:val="004F77E1"/>
    <w:rsid w:val="005013FE"/>
    <w:rsid w:val="005021F6"/>
    <w:rsid w:val="0050248D"/>
    <w:rsid w:val="005040EB"/>
    <w:rsid w:val="005048B4"/>
    <w:rsid w:val="00507CFA"/>
    <w:rsid w:val="00510D83"/>
    <w:rsid w:val="0051150C"/>
    <w:rsid w:val="00512142"/>
    <w:rsid w:val="005122E4"/>
    <w:rsid w:val="00512552"/>
    <w:rsid w:val="005244F6"/>
    <w:rsid w:val="00524712"/>
    <w:rsid w:val="00530D43"/>
    <w:rsid w:val="00533EB2"/>
    <w:rsid w:val="00536BC3"/>
    <w:rsid w:val="00542987"/>
    <w:rsid w:val="005432C8"/>
    <w:rsid w:val="0054693A"/>
    <w:rsid w:val="00551909"/>
    <w:rsid w:val="00551EEF"/>
    <w:rsid w:val="00552E16"/>
    <w:rsid w:val="00553B66"/>
    <w:rsid w:val="00554971"/>
    <w:rsid w:val="00556F70"/>
    <w:rsid w:val="005604F6"/>
    <w:rsid w:val="00561CF2"/>
    <w:rsid w:val="00561CFD"/>
    <w:rsid w:val="00565507"/>
    <w:rsid w:val="00566C33"/>
    <w:rsid w:val="00571271"/>
    <w:rsid w:val="00571583"/>
    <w:rsid w:val="005717A7"/>
    <w:rsid w:val="005719B8"/>
    <w:rsid w:val="00573517"/>
    <w:rsid w:val="00575BF2"/>
    <w:rsid w:val="00576E59"/>
    <w:rsid w:val="00577251"/>
    <w:rsid w:val="00583274"/>
    <w:rsid w:val="005837D9"/>
    <w:rsid w:val="0058400E"/>
    <w:rsid w:val="005862D6"/>
    <w:rsid w:val="00586E8F"/>
    <w:rsid w:val="00591151"/>
    <w:rsid w:val="005924FB"/>
    <w:rsid w:val="00593E74"/>
    <w:rsid w:val="00595936"/>
    <w:rsid w:val="00596919"/>
    <w:rsid w:val="00596E88"/>
    <w:rsid w:val="005A53CB"/>
    <w:rsid w:val="005A5A6B"/>
    <w:rsid w:val="005A5DA4"/>
    <w:rsid w:val="005A6D52"/>
    <w:rsid w:val="005A70F8"/>
    <w:rsid w:val="005B0B9B"/>
    <w:rsid w:val="005B0CBA"/>
    <w:rsid w:val="005B239F"/>
    <w:rsid w:val="005B337C"/>
    <w:rsid w:val="005B3736"/>
    <w:rsid w:val="005B5A7E"/>
    <w:rsid w:val="005B5E7A"/>
    <w:rsid w:val="005B684F"/>
    <w:rsid w:val="005B75B5"/>
    <w:rsid w:val="005C2549"/>
    <w:rsid w:val="005C30D1"/>
    <w:rsid w:val="005C3188"/>
    <w:rsid w:val="005C5CD6"/>
    <w:rsid w:val="005D005C"/>
    <w:rsid w:val="005D2910"/>
    <w:rsid w:val="005D4D7B"/>
    <w:rsid w:val="005E1E94"/>
    <w:rsid w:val="005E247A"/>
    <w:rsid w:val="005E4C27"/>
    <w:rsid w:val="005E7D14"/>
    <w:rsid w:val="005F1E73"/>
    <w:rsid w:val="005F2B0F"/>
    <w:rsid w:val="005F3C19"/>
    <w:rsid w:val="005F4934"/>
    <w:rsid w:val="005F54EA"/>
    <w:rsid w:val="005F7233"/>
    <w:rsid w:val="00600008"/>
    <w:rsid w:val="00600342"/>
    <w:rsid w:val="00600610"/>
    <w:rsid w:val="00602681"/>
    <w:rsid w:val="00605E5D"/>
    <w:rsid w:val="00610FD0"/>
    <w:rsid w:val="0061190C"/>
    <w:rsid w:val="00613D34"/>
    <w:rsid w:val="00613F38"/>
    <w:rsid w:val="00617FF8"/>
    <w:rsid w:val="006202D7"/>
    <w:rsid w:val="006236D8"/>
    <w:rsid w:val="0062478F"/>
    <w:rsid w:val="00631535"/>
    <w:rsid w:val="00633318"/>
    <w:rsid w:val="00633F1F"/>
    <w:rsid w:val="00635254"/>
    <w:rsid w:val="006359D7"/>
    <w:rsid w:val="00637C84"/>
    <w:rsid w:val="006416EC"/>
    <w:rsid w:val="00644FC1"/>
    <w:rsid w:val="00645B23"/>
    <w:rsid w:val="0064735D"/>
    <w:rsid w:val="00647D8F"/>
    <w:rsid w:val="006508DC"/>
    <w:rsid w:val="006520D6"/>
    <w:rsid w:val="00652E12"/>
    <w:rsid w:val="0065325E"/>
    <w:rsid w:val="00653E7F"/>
    <w:rsid w:val="0065416D"/>
    <w:rsid w:val="00654211"/>
    <w:rsid w:val="00655B6F"/>
    <w:rsid w:val="00655F76"/>
    <w:rsid w:val="0065641C"/>
    <w:rsid w:val="00663D76"/>
    <w:rsid w:val="00664EF9"/>
    <w:rsid w:val="006654C3"/>
    <w:rsid w:val="00666276"/>
    <w:rsid w:val="00666838"/>
    <w:rsid w:val="00670E32"/>
    <w:rsid w:val="006715FA"/>
    <w:rsid w:val="006721F7"/>
    <w:rsid w:val="00673633"/>
    <w:rsid w:val="00673FF3"/>
    <w:rsid w:val="00674C0C"/>
    <w:rsid w:val="006755CA"/>
    <w:rsid w:val="00675796"/>
    <w:rsid w:val="00676627"/>
    <w:rsid w:val="006768DA"/>
    <w:rsid w:val="00676CB9"/>
    <w:rsid w:val="0067720A"/>
    <w:rsid w:val="00677859"/>
    <w:rsid w:val="006808AA"/>
    <w:rsid w:val="00681B08"/>
    <w:rsid w:val="0068215B"/>
    <w:rsid w:val="0068387E"/>
    <w:rsid w:val="0068435D"/>
    <w:rsid w:val="00684AE6"/>
    <w:rsid w:val="00685514"/>
    <w:rsid w:val="00685B5E"/>
    <w:rsid w:val="006905AC"/>
    <w:rsid w:val="00691F01"/>
    <w:rsid w:val="0069609E"/>
    <w:rsid w:val="00697440"/>
    <w:rsid w:val="00697F66"/>
    <w:rsid w:val="006A01B6"/>
    <w:rsid w:val="006A4A8C"/>
    <w:rsid w:val="006A4DB3"/>
    <w:rsid w:val="006A64D3"/>
    <w:rsid w:val="006A7990"/>
    <w:rsid w:val="006B0364"/>
    <w:rsid w:val="006B13C7"/>
    <w:rsid w:val="006B140F"/>
    <w:rsid w:val="006B366A"/>
    <w:rsid w:val="006B58D4"/>
    <w:rsid w:val="006B5A07"/>
    <w:rsid w:val="006C35BE"/>
    <w:rsid w:val="006C5747"/>
    <w:rsid w:val="006C6AFF"/>
    <w:rsid w:val="006C792A"/>
    <w:rsid w:val="006D0954"/>
    <w:rsid w:val="006D116E"/>
    <w:rsid w:val="006D3044"/>
    <w:rsid w:val="006D35C9"/>
    <w:rsid w:val="006D496C"/>
    <w:rsid w:val="006E0113"/>
    <w:rsid w:val="006E1388"/>
    <w:rsid w:val="006E1991"/>
    <w:rsid w:val="006E53E0"/>
    <w:rsid w:val="006F2C04"/>
    <w:rsid w:val="006F2C90"/>
    <w:rsid w:val="006F2CA1"/>
    <w:rsid w:val="006F3998"/>
    <w:rsid w:val="006F4D6F"/>
    <w:rsid w:val="006F63A3"/>
    <w:rsid w:val="0070029A"/>
    <w:rsid w:val="007021AF"/>
    <w:rsid w:val="0070223C"/>
    <w:rsid w:val="0070762B"/>
    <w:rsid w:val="00715865"/>
    <w:rsid w:val="00716088"/>
    <w:rsid w:val="007173AD"/>
    <w:rsid w:val="00721481"/>
    <w:rsid w:val="007221EA"/>
    <w:rsid w:val="007226C4"/>
    <w:rsid w:val="007238BF"/>
    <w:rsid w:val="00725A86"/>
    <w:rsid w:val="007266A1"/>
    <w:rsid w:val="00727356"/>
    <w:rsid w:val="00727EDD"/>
    <w:rsid w:val="007307A6"/>
    <w:rsid w:val="00732249"/>
    <w:rsid w:val="0073301A"/>
    <w:rsid w:val="00733922"/>
    <w:rsid w:val="00733EEB"/>
    <w:rsid w:val="00734602"/>
    <w:rsid w:val="0073633A"/>
    <w:rsid w:val="00737228"/>
    <w:rsid w:val="00737A4F"/>
    <w:rsid w:val="00737DAD"/>
    <w:rsid w:val="007407FB"/>
    <w:rsid w:val="00740D7A"/>
    <w:rsid w:val="00743033"/>
    <w:rsid w:val="007437E7"/>
    <w:rsid w:val="00747300"/>
    <w:rsid w:val="00751131"/>
    <w:rsid w:val="00751918"/>
    <w:rsid w:val="00752495"/>
    <w:rsid w:val="00755479"/>
    <w:rsid w:val="00755C16"/>
    <w:rsid w:val="007577CA"/>
    <w:rsid w:val="007634CC"/>
    <w:rsid w:val="0076773A"/>
    <w:rsid w:val="00767F29"/>
    <w:rsid w:val="00770513"/>
    <w:rsid w:val="00771E17"/>
    <w:rsid w:val="007727AE"/>
    <w:rsid w:val="007744AE"/>
    <w:rsid w:val="00774572"/>
    <w:rsid w:val="00774D71"/>
    <w:rsid w:val="00775277"/>
    <w:rsid w:val="00775B01"/>
    <w:rsid w:val="00776382"/>
    <w:rsid w:val="00776666"/>
    <w:rsid w:val="00780888"/>
    <w:rsid w:val="00780D2E"/>
    <w:rsid w:val="0078196C"/>
    <w:rsid w:val="007822DE"/>
    <w:rsid w:val="007834C2"/>
    <w:rsid w:val="00793BAC"/>
    <w:rsid w:val="00797708"/>
    <w:rsid w:val="007A00C6"/>
    <w:rsid w:val="007A02E3"/>
    <w:rsid w:val="007A1659"/>
    <w:rsid w:val="007A396F"/>
    <w:rsid w:val="007A3CF1"/>
    <w:rsid w:val="007A494B"/>
    <w:rsid w:val="007A4B7B"/>
    <w:rsid w:val="007A530E"/>
    <w:rsid w:val="007A5985"/>
    <w:rsid w:val="007A5BDC"/>
    <w:rsid w:val="007C02D2"/>
    <w:rsid w:val="007C1BF6"/>
    <w:rsid w:val="007C1C93"/>
    <w:rsid w:val="007C202F"/>
    <w:rsid w:val="007C2674"/>
    <w:rsid w:val="007C32AC"/>
    <w:rsid w:val="007C6736"/>
    <w:rsid w:val="007C746E"/>
    <w:rsid w:val="007C7932"/>
    <w:rsid w:val="007D0828"/>
    <w:rsid w:val="007D348C"/>
    <w:rsid w:val="007D42E8"/>
    <w:rsid w:val="007D7071"/>
    <w:rsid w:val="007E11D9"/>
    <w:rsid w:val="007E56BE"/>
    <w:rsid w:val="007E5880"/>
    <w:rsid w:val="007F17C9"/>
    <w:rsid w:val="007F2BB6"/>
    <w:rsid w:val="007F6A13"/>
    <w:rsid w:val="008007AB"/>
    <w:rsid w:val="008043C0"/>
    <w:rsid w:val="0080478F"/>
    <w:rsid w:val="0081010B"/>
    <w:rsid w:val="00811CA2"/>
    <w:rsid w:val="00814942"/>
    <w:rsid w:val="00821CC7"/>
    <w:rsid w:val="008222B9"/>
    <w:rsid w:val="008223DB"/>
    <w:rsid w:val="00826A27"/>
    <w:rsid w:val="008313EE"/>
    <w:rsid w:val="00831982"/>
    <w:rsid w:val="00832341"/>
    <w:rsid w:val="00832644"/>
    <w:rsid w:val="008335E4"/>
    <w:rsid w:val="008343E5"/>
    <w:rsid w:val="00834B71"/>
    <w:rsid w:val="00835AEA"/>
    <w:rsid w:val="00835C3D"/>
    <w:rsid w:val="00836004"/>
    <w:rsid w:val="008362E5"/>
    <w:rsid w:val="008364F5"/>
    <w:rsid w:val="008400A1"/>
    <w:rsid w:val="00840498"/>
    <w:rsid w:val="00840B8C"/>
    <w:rsid w:val="008425EB"/>
    <w:rsid w:val="00842EEE"/>
    <w:rsid w:val="00842FAE"/>
    <w:rsid w:val="00844B1E"/>
    <w:rsid w:val="008462D9"/>
    <w:rsid w:val="00846BD2"/>
    <w:rsid w:val="00850580"/>
    <w:rsid w:val="0085160B"/>
    <w:rsid w:val="00852851"/>
    <w:rsid w:val="00852DC3"/>
    <w:rsid w:val="0085651B"/>
    <w:rsid w:val="00860740"/>
    <w:rsid w:val="00862291"/>
    <w:rsid w:val="00863F25"/>
    <w:rsid w:val="00866564"/>
    <w:rsid w:val="008672E7"/>
    <w:rsid w:val="0087056E"/>
    <w:rsid w:val="00871891"/>
    <w:rsid w:val="00871D28"/>
    <w:rsid w:val="008759E8"/>
    <w:rsid w:val="00881C42"/>
    <w:rsid w:val="00883199"/>
    <w:rsid w:val="008841B5"/>
    <w:rsid w:val="008854EB"/>
    <w:rsid w:val="00891FE0"/>
    <w:rsid w:val="00892821"/>
    <w:rsid w:val="00893A27"/>
    <w:rsid w:val="0089459B"/>
    <w:rsid w:val="008A1583"/>
    <w:rsid w:val="008A3BBE"/>
    <w:rsid w:val="008A5092"/>
    <w:rsid w:val="008A79E0"/>
    <w:rsid w:val="008A7D93"/>
    <w:rsid w:val="008B1C83"/>
    <w:rsid w:val="008B666A"/>
    <w:rsid w:val="008C05E7"/>
    <w:rsid w:val="008C1EDA"/>
    <w:rsid w:val="008C4CC6"/>
    <w:rsid w:val="008C542C"/>
    <w:rsid w:val="008C637E"/>
    <w:rsid w:val="008C6634"/>
    <w:rsid w:val="008C7CFC"/>
    <w:rsid w:val="008D0F04"/>
    <w:rsid w:val="008D1C6A"/>
    <w:rsid w:val="008D27F5"/>
    <w:rsid w:val="008D3CCA"/>
    <w:rsid w:val="008D58B6"/>
    <w:rsid w:val="008D5AAC"/>
    <w:rsid w:val="008D5D46"/>
    <w:rsid w:val="008D6AB0"/>
    <w:rsid w:val="008D704F"/>
    <w:rsid w:val="008E02A4"/>
    <w:rsid w:val="008E0D59"/>
    <w:rsid w:val="008E2143"/>
    <w:rsid w:val="008E5A68"/>
    <w:rsid w:val="008E6F3F"/>
    <w:rsid w:val="008F1B09"/>
    <w:rsid w:val="008F2240"/>
    <w:rsid w:val="008F43C3"/>
    <w:rsid w:val="008F54E0"/>
    <w:rsid w:val="008F5D18"/>
    <w:rsid w:val="008F647D"/>
    <w:rsid w:val="008F6550"/>
    <w:rsid w:val="0090007B"/>
    <w:rsid w:val="00900A06"/>
    <w:rsid w:val="009058D2"/>
    <w:rsid w:val="0090697F"/>
    <w:rsid w:val="009074E3"/>
    <w:rsid w:val="00910D5A"/>
    <w:rsid w:val="00910EF9"/>
    <w:rsid w:val="0091149A"/>
    <w:rsid w:val="009139AB"/>
    <w:rsid w:val="0091727C"/>
    <w:rsid w:val="00921170"/>
    <w:rsid w:val="00922E51"/>
    <w:rsid w:val="00923624"/>
    <w:rsid w:val="00925AFF"/>
    <w:rsid w:val="00927ADF"/>
    <w:rsid w:val="0093161E"/>
    <w:rsid w:val="00931CA1"/>
    <w:rsid w:val="00932C86"/>
    <w:rsid w:val="00934DF8"/>
    <w:rsid w:val="009379E2"/>
    <w:rsid w:val="00940B52"/>
    <w:rsid w:val="00942E21"/>
    <w:rsid w:val="00943619"/>
    <w:rsid w:val="00945B13"/>
    <w:rsid w:val="00946144"/>
    <w:rsid w:val="00946BB5"/>
    <w:rsid w:val="00946F70"/>
    <w:rsid w:val="009515A6"/>
    <w:rsid w:val="0095179D"/>
    <w:rsid w:val="00953347"/>
    <w:rsid w:val="009536B0"/>
    <w:rsid w:val="00954D37"/>
    <w:rsid w:val="00955EB2"/>
    <w:rsid w:val="009614B0"/>
    <w:rsid w:val="009618D9"/>
    <w:rsid w:val="00961F19"/>
    <w:rsid w:val="00961FCD"/>
    <w:rsid w:val="0096286C"/>
    <w:rsid w:val="00967F7C"/>
    <w:rsid w:val="009738AB"/>
    <w:rsid w:val="00973C56"/>
    <w:rsid w:val="00974A76"/>
    <w:rsid w:val="00975D83"/>
    <w:rsid w:val="009763B2"/>
    <w:rsid w:val="009812D2"/>
    <w:rsid w:val="009817DB"/>
    <w:rsid w:val="00986D7D"/>
    <w:rsid w:val="00987F99"/>
    <w:rsid w:val="009932A1"/>
    <w:rsid w:val="00993D40"/>
    <w:rsid w:val="00994ADB"/>
    <w:rsid w:val="00994FCF"/>
    <w:rsid w:val="00996452"/>
    <w:rsid w:val="00997AB3"/>
    <w:rsid w:val="00997CAE"/>
    <w:rsid w:val="009A05EA"/>
    <w:rsid w:val="009A08E0"/>
    <w:rsid w:val="009A279F"/>
    <w:rsid w:val="009A64CE"/>
    <w:rsid w:val="009B3133"/>
    <w:rsid w:val="009B7F2D"/>
    <w:rsid w:val="009C0D54"/>
    <w:rsid w:val="009C28A2"/>
    <w:rsid w:val="009C561E"/>
    <w:rsid w:val="009C76F4"/>
    <w:rsid w:val="009D027F"/>
    <w:rsid w:val="009D2A84"/>
    <w:rsid w:val="009D36E0"/>
    <w:rsid w:val="009D3D23"/>
    <w:rsid w:val="009D4EB5"/>
    <w:rsid w:val="009D68F3"/>
    <w:rsid w:val="009E06CC"/>
    <w:rsid w:val="009E19E2"/>
    <w:rsid w:val="009E1BD7"/>
    <w:rsid w:val="009E31B4"/>
    <w:rsid w:val="009E3E28"/>
    <w:rsid w:val="009E60F1"/>
    <w:rsid w:val="009E67F3"/>
    <w:rsid w:val="009E6B35"/>
    <w:rsid w:val="009E7887"/>
    <w:rsid w:val="009F1D90"/>
    <w:rsid w:val="009F23EE"/>
    <w:rsid w:val="009F354B"/>
    <w:rsid w:val="009F4206"/>
    <w:rsid w:val="009F4904"/>
    <w:rsid w:val="009F4E4C"/>
    <w:rsid w:val="009F6294"/>
    <w:rsid w:val="009F744F"/>
    <w:rsid w:val="00A00E80"/>
    <w:rsid w:val="00A014A6"/>
    <w:rsid w:val="00A03445"/>
    <w:rsid w:val="00A05BA4"/>
    <w:rsid w:val="00A15F26"/>
    <w:rsid w:val="00A161E2"/>
    <w:rsid w:val="00A16319"/>
    <w:rsid w:val="00A16445"/>
    <w:rsid w:val="00A178F0"/>
    <w:rsid w:val="00A20E16"/>
    <w:rsid w:val="00A21590"/>
    <w:rsid w:val="00A21EC1"/>
    <w:rsid w:val="00A234E5"/>
    <w:rsid w:val="00A248C9"/>
    <w:rsid w:val="00A2755E"/>
    <w:rsid w:val="00A305C5"/>
    <w:rsid w:val="00A319CB"/>
    <w:rsid w:val="00A359EF"/>
    <w:rsid w:val="00A36086"/>
    <w:rsid w:val="00A376FF"/>
    <w:rsid w:val="00A42E2C"/>
    <w:rsid w:val="00A45C81"/>
    <w:rsid w:val="00A45E07"/>
    <w:rsid w:val="00A47234"/>
    <w:rsid w:val="00A50118"/>
    <w:rsid w:val="00A50312"/>
    <w:rsid w:val="00A51CC6"/>
    <w:rsid w:val="00A51F93"/>
    <w:rsid w:val="00A53E2A"/>
    <w:rsid w:val="00A543EC"/>
    <w:rsid w:val="00A57558"/>
    <w:rsid w:val="00A60D3E"/>
    <w:rsid w:val="00A63DB7"/>
    <w:rsid w:val="00A65809"/>
    <w:rsid w:val="00A65CD9"/>
    <w:rsid w:val="00A702F0"/>
    <w:rsid w:val="00A70969"/>
    <w:rsid w:val="00A70CB1"/>
    <w:rsid w:val="00A719D6"/>
    <w:rsid w:val="00A71F27"/>
    <w:rsid w:val="00A729E9"/>
    <w:rsid w:val="00A73FC5"/>
    <w:rsid w:val="00A741E1"/>
    <w:rsid w:val="00A74467"/>
    <w:rsid w:val="00A759F8"/>
    <w:rsid w:val="00A7646D"/>
    <w:rsid w:val="00A76675"/>
    <w:rsid w:val="00A8028B"/>
    <w:rsid w:val="00A80F8B"/>
    <w:rsid w:val="00A80FB9"/>
    <w:rsid w:val="00A8267D"/>
    <w:rsid w:val="00A83401"/>
    <w:rsid w:val="00A855AF"/>
    <w:rsid w:val="00A905D9"/>
    <w:rsid w:val="00A90FA2"/>
    <w:rsid w:val="00A90FCF"/>
    <w:rsid w:val="00A913A3"/>
    <w:rsid w:val="00A91A9D"/>
    <w:rsid w:val="00A94DDC"/>
    <w:rsid w:val="00A9648B"/>
    <w:rsid w:val="00AA1C9E"/>
    <w:rsid w:val="00AA22C4"/>
    <w:rsid w:val="00AA3516"/>
    <w:rsid w:val="00AA4F40"/>
    <w:rsid w:val="00AA539C"/>
    <w:rsid w:val="00AB00F2"/>
    <w:rsid w:val="00AB051B"/>
    <w:rsid w:val="00AB0740"/>
    <w:rsid w:val="00AB3C8C"/>
    <w:rsid w:val="00AB487A"/>
    <w:rsid w:val="00AB4A26"/>
    <w:rsid w:val="00AB4EEF"/>
    <w:rsid w:val="00AB4F6C"/>
    <w:rsid w:val="00AB5329"/>
    <w:rsid w:val="00AB6937"/>
    <w:rsid w:val="00AC48DF"/>
    <w:rsid w:val="00AC5B2E"/>
    <w:rsid w:val="00AC73F0"/>
    <w:rsid w:val="00AD08EB"/>
    <w:rsid w:val="00AD15AE"/>
    <w:rsid w:val="00AD269F"/>
    <w:rsid w:val="00AD4CA1"/>
    <w:rsid w:val="00AD55AF"/>
    <w:rsid w:val="00AD7517"/>
    <w:rsid w:val="00AD7EBC"/>
    <w:rsid w:val="00AE1B3A"/>
    <w:rsid w:val="00AE46B0"/>
    <w:rsid w:val="00AE7DBA"/>
    <w:rsid w:val="00AF19E8"/>
    <w:rsid w:val="00AF4B4B"/>
    <w:rsid w:val="00AF54A4"/>
    <w:rsid w:val="00AF7576"/>
    <w:rsid w:val="00AF75DD"/>
    <w:rsid w:val="00B000E0"/>
    <w:rsid w:val="00B004C3"/>
    <w:rsid w:val="00B01A4F"/>
    <w:rsid w:val="00B01ACB"/>
    <w:rsid w:val="00B047CA"/>
    <w:rsid w:val="00B055BA"/>
    <w:rsid w:val="00B05AE9"/>
    <w:rsid w:val="00B10FC6"/>
    <w:rsid w:val="00B11084"/>
    <w:rsid w:val="00B124D7"/>
    <w:rsid w:val="00B126A3"/>
    <w:rsid w:val="00B15538"/>
    <w:rsid w:val="00B22EB0"/>
    <w:rsid w:val="00B23BA8"/>
    <w:rsid w:val="00B30641"/>
    <w:rsid w:val="00B30790"/>
    <w:rsid w:val="00B31EA3"/>
    <w:rsid w:val="00B329CB"/>
    <w:rsid w:val="00B32D42"/>
    <w:rsid w:val="00B33502"/>
    <w:rsid w:val="00B40047"/>
    <w:rsid w:val="00B4011C"/>
    <w:rsid w:val="00B41C9C"/>
    <w:rsid w:val="00B45F53"/>
    <w:rsid w:val="00B5059C"/>
    <w:rsid w:val="00B52872"/>
    <w:rsid w:val="00B53466"/>
    <w:rsid w:val="00B542E9"/>
    <w:rsid w:val="00B544A2"/>
    <w:rsid w:val="00B56A5A"/>
    <w:rsid w:val="00B61302"/>
    <w:rsid w:val="00B6153B"/>
    <w:rsid w:val="00B7091C"/>
    <w:rsid w:val="00B71F0D"/>
    <w:rsid w:val="00B7433F"/>
    <w:rsid w:val="00B77292"/>
    <w:rsid w:val="00B77C67"/>
    <w:rsid w:val="00B820E0"/>
    <w:rsid w:val="00B8287D"/>
    <w:rsid w:val="00B830BB"/>
    <w:rsid w:val="00B86328"/>
    <w:rsid w:val="00B866BD"/>
    <w:rsid w:val="00B918D8"/>
    <w:rsid w:val="00B9204A"/>
    <w:rsid w:val="00B94040"/>
    <w:rsid w:val="00B94155"/>
    <w:rsid w:val="00B94279"/>
    <w:rsid w:val="00B94C57"/>
    <w:rsid w:val="00BA13C3"/>
    <w:rsid w:val="00BA1B8B"/>
    <w:rsid w:val="00BA26AF"/>
    <w:rsid w:val="00BA3992"/>
    <w:rsid w:val="00BA60CB"/>
    <w:rsid w:val="00BA7306"/>
    <w:rsid w:val="00BA7502"/>
    <w:rsid w:val="00BB09A8"/>
    <w:rsid w:val="00BB406D"/>
    <w:rsid w:val="00BB77B8"/>
    <w:rsid w:val="00BC019B"/>
    <w:rsid w:val="00BC4FB7"/>
    <w:rsid w:val="00BC5120"/>
    <w:rsid w:val="00BC6783"/>
    <w:rsid w:val="00BD21A6"/>
    <w:rsid w:val="00BD33E2"/>
    <w:rsid w:val="00BD4F11"/>
    <w:rsid w:val="00BD5105"/>
    <w:rsid w:val="00BD5E0C"/>
    <w:rsid w:val="00BD6FC1"/>
    <w:rsid w:val="00BE1927"/>
    <w:rsid w:val="00BE1AAB"/>
    <w:rsid w:val="00BE4524"/>
    <w:rsid w:val="00BE5335"/>
    <w:rsid w:val="00BE5ED5"/>
    <w:rsid w:val="00BE7512"/>
    <w:rsid w:val="00BE79B7"/>
    <w:rsid w:val="00BF3305"/>
    <w:rsid w:val="00BF438D"/>
    <w:rsid w:val="00BF5436"/>
    <w:rsid w:val="00BF5A49"/>
    <w:rsid w:val="00BF689E"/>
    <w:rsid w:val="00BF7B98"/>
    <w:rsid w:val="00C03BA9"/>
    <w:rsid w:val="00C04DBA"/>
    <w:rsid w:val="00C0591C"/>
    <w:rsid w:val="00C06AC7"/>
    <w:rsid w:val="00C06F8C"/>
    <w:rsid w:val="00C101D5"/>
    <w:rsid w:val="00C103BC"/>
    <w:rsid w:val="00C11FF7"/>
    <w:rsid w:val="00C13159"/>
    <w:rsid w:val="00C1575B"/>
    <w:rsid w:val="00C2045F"/>
    <w:rsid w:val="00C217A3"/>
    <w:rsid w:val="00C22A27"/>
    <w:rsid w:val="00C24067"/>
    <w:rsid w:val="00C25523"/>
    <w:rsid w:val="00C265EF"/>
    <w:rsid w:val="00C31DD2"/>
    <w:rsid w:val="00C32179"/>
    <w:rsid w:val="00C33D1F"/>
    <w:rsid w:val="00C34012"/>
    <w:rsid w:val="00C40713"/>
    <w:rsid w:val="00C420DD"/>
    <w:rsid w:val="00C42A2B"/>
    <w:rsid w:val="00C445D6"/>
    <w:rsid w:val="00C46D70"/>
    <w:rsid w:val="00C515DC"/>
    <w:rsid w:val="00C51ABE"/>
    <w:rsid w:val="00C5399D"/>
    <w:rsid w:val="00C53B11"/>
    <w:rsid w:val="00C54E02"/>
    <w:rsid w:val="00C54F9C"/>
    <w:rsid w:val="00C55411"/>
    <w:rsid w:val="00C556B7"/>
    <w:rsid w:val="00C5700F"/>
    <w:rsid w:val="00C5723E"/>
    <w:rsid w:val="00C57EC8"/>
    <w:rsid w:val="00C62A02"/>
    <w:rsid w:val="00C634FE"/>
    <w:rsid w:val="00C6434E"/>
    <w:rsid w:val="00C64514"/>
    <w:rsid w:val="00C655DD"/>
    <w:rsid w:val="00C67811"/>
    <w:rsid w:val="00C70DA7"/>
    <w:rsid w:val="00C7131E"/>
    <w:rsid w:val="00C71C85"/>
    <w:rsid w:val="00C72C1E"/>
    <w:rsid w:val="00C777AB"/>
    <w:rsid w:val="00C82AF8"/>
    <w:rsid w:val="00C85B5E"/>
    <w:rsid w:val="00C90026"/>
    <w:rsid w:val="00C91B7B"/>
    <w:rsid w:val="00C930C4"/>
    <w:rsid w:val="00C9554A"/>
    <w:rsid w:val="00C95CE6"/>
    <w:rsid w:val="00C96F66"/>
    <w:rsid w:val="00C96F9E"/>
    <w:rsid w:val="00CA0342"/>
    <w:rsid w:val="00CA1ECF"/>
    <w:rsid w:val="00CA3074"/>
    <w:rsid w:val="00CA32CA"/>
    <w:rsid w:val="00CA5D87"/>
    <w:rsid w:val="00CA5DAC"/>
    <w:rsid w:val="00CA65D3"/>
    <w:rsid w:val="00CA7437"/>
    <w:rsid w:val="00CB0EB8"/>
    <w:rsid w:val="00CB294C"/>
    <w:rsid w:val="00CB2EF8"/>
    <w:rsid w:val="00CB487A"/>
    <w:rsid w:val="00CC014F"/>
    <w:rsid w:val="00CC1503"/>
    <w:rsid w:val="00CC189F"/>
    <w:rsid w:val="00CC1B17"/>
    <w:rsid w:val="00CC6A95"/>
    <w:rsid w:val="00CC7D88"/>
    <w:rsid w:val="00CD0678"/>
    <w:rsid w:val="00CD3E97"/>
    <w:rsid w:val="00CD448E"/>
    <w:rsid w:val="00CD4FAA"/>
    <w:rsid w:val="00CD58BB"/>
    <w:rsid w:val="00CD5DA8"/>
    <w:rsid w:val="00CE1600"/>
    <w:rsid w:val="00CE20A0"/>
    <w:rsid w:val="00CE26E8"/>
    <w:rsid w:val="00CE45E5"/>
    <w:rsid w:val="00CE49A4"/>
    <w:rsid w:val="00CE5838"/>
    <w:rsid w:val="00CE6639"/>
    <w:rsid w:val="00CE6997"/>
    <w:rsid w:val="00CE6D59"/>
    <w:rsid w:val="00CF32AB"/>
    <w:rsid w:val="00CF4844"/>
    <w:rsid w:val="00CF4F99"/>
    <w:rsid w:val="00CF5BF1"/>
    <w:rsid w:val="00CF65FC"/>
    <w:rsid w:val="00CF7634"/>
    <w:rsid w:val="00D0442D"/>
    <w:rsid w:val="00D04CB9"/>
    <w:rsid w:val="00D05F58"/>
    <w:rsid w:val="00D06969"/>
    <w:rsid w:val="00D154DC"/>
    <w:rsid w:val="00D17D75"/>
    <w:rsid w:val="00D17E55"/>
    <w:rsid w:val="00D20BEE"/>
    <w:rsid w:val="00D25B3A"/>
    <w:rsid w:val="00D3030D"/>
    <w:rsid w:val="00D307AF"/>
    <w:rsid w:val="00D32636"/>
    <w:rsid w:val="00D33A78"/>
    <w:rsid w:val="00D35119"/>
    <w:rsid w:val="00D35D83"/>
    <w:rsid w:val="00D4178A"/>
    <w:rsid w:val="00D438A4"/>
    <w:rsid w:val="00D4722E"/>
    <w:rsid w:val="00D47619"/>
    <w:rsid w:val="00D508DF"/>
    <w:rsid w:val="00D5194A"/>
    <w:rsid w:val="00D5217A"/>
    <w:rsid w:val="00D5479B"/>
    <w:rsid w:val="00D624B3"/>
    <w:rsid w:val="00D64845"/>
    <w:rsid w:val="00D661A1"/>
    <w:rsid w:val="00D66B6E"/>
    <w:rsid w:val="00D74B56"/>
    <w:rsid w:val="00D76B91"/>
    <w:rsid w:val="00D76C08"/>
    <w:rsid w:val="00D80E78"/>
    <w:rsid w:val="00D82430"/>
    <w:rsid w:val="00D842DE"/>
    <w:rsid w:val="00D84F5D"/>
    <w:rsid w:val="00D865B4"/>
    <w:rsid w:val="00D87412"/>
    <w:rsid w:val="00D87576"/>
    <w:rsid w:val="00D875FA"/>
    <w:rsid w:val="00D91439"/>
    <w:rsid w:val="00D91900"/>
    <w:rsid w:val="00D92377"/>
    <w:rsid w:val="00D94101"/>
    <w:rsid w:val="00DA119A"/>
    <w:rsid w:val="00DA3228"/>
    <w:rsid w:val="00DA4A94"/>
    <w:rsid w:val="00DA5C3A"/>
    <w:rsid w:val="00DA7159"/>
    <w:rsid w:val="00DB026B"/>
    <w:rsid w:val="00DB0521"/>
    <w:rsid w:val="00DB2A4D"/>
    <w:rsid w:val="00DB60F5"/>
    <w:rsid w:val="00DB6745"/>
    <w:rsid w:val="00DB70FC"/>
    <w:rsid w:val="00DC062B"/>
    <w:rsid w:val="00DC0EFF"/>
    <w:rsid w:val="00DC1814"/>
    <w:rsid w:val="00DC3339"/>
    <w:rsid w:val="00DC7446"/>
    <w:rsid w:val="00DD0FFE"/>
    <w:rsid w:val="00DD2050"/>
    <w:rsid w:val="00DD2372"/>
    <w:rsid w:val="00DD43EB"/>
    <w:rsid w:val="00DD6B14"/>
    <w:rsid w:val="00DD726E"/>
    <w:rsid w:val="00DE048E"/>
    <w:rsid w:val="00DE0882"/>
    <w:rsid w:val="00DE2C94"/>
    <w:rsid w:val="00DE2EF4"/>
    <w:rsid w:val="00DE3892"/>
    <w:rsid w:val="00DE45AE"/>
    <w:rsid w:val="00DE4C8C"/>
    <w:rsid w:val="00DE4FC6"/>
    <w:rsid w:val="00DF05D9"/>
    <w:rsid w:val="00DF18F7"/>
    <w:rsid w:val="00DF4042"/>
    <w:rsid w:val="00DF59A7"/>
    <w:rsid w:val="00E01AC4"/>
    <w:rsid w:val="00E045F6"/>
    <w:rsid w:val="00E056FF"/>
    <w:rsid w:val="00E06BAB"/>
    <w:rsid w:val="00E071B6"/>
    <w:rsid w:val="00E07D78"/>
    <w:rsid w:val="00E107B8"/>
    <w:rsid w:val="00E21EF2"/>
    <w:rsid w:val="00E22336"/>
    <w:rsid w:val="00E2289B"/>
    <w:rsid w:val="00E22A53"/>
    <w:rsid w:val="00E22B5F"/>
    <w:rsid w:val="00E2418F"/>
    <w:rsid w:val="00E2579A"/>
    <w:rsid w:val="00E27074"/>
    <w:rsid w:val="00E27D68"/>
    <w:rsid w:val="00E312E5"/>
    <w:rsid w:val="00E3222F"/>
    <w:rsid w:val="00E352D2"/>
    <w:rsid w:val="00E36E36"/>
    <w:rsid w:val="00E437DE"/>
    <w:rsid w:val="00E4498D"/>
    <w:rsid w:val="00E54CDC"/>
    <w:rsid w:val="00E55929"/>
    <w:rsid w:val="00E55AA2"/>
    <w:rsid w:val="00E57564"/>
    <w:rsid w:val="00E5791F"/>
    <w:rsid w:val="00E57E4A"/>
    <w:rsid w:val="00E57E4F"/>
    <w:rsid w:val="00E630BD"/>
    <w:rsid w:val="00E6596C"/>
    <w:rsid w:val="00E65E7D"/>
    <w:rsid w:val="00E663C3"/>
    <w:rsid w:val="00E67C2C"/>
    <w:rsid w:val="00E70794"/>
    <w:rsid w:val="00E70795"/>
    <w:rsid w:val="00E7422D"/>
    <w:rsid w:val="00E763A7"/>
    <w:rsid w:val="00E76B3D"/>
    <w:rsid w:val="00E812DF"/>
    <w:rsid w:val="00E84AC5"/>
    <w:rsid w:val="00E8617A"/>
    <w:rsid w:val="00E86304"/>
    <w:rsid w:val="00E867EB"/>
    <w:rsid w:val="00E9096D"/>
    <w:rsid w:val="00E91F14"/>
    <w:rsid w:val="00E9246D"/>
    <w:rsid w:val="00E9255A"/>
    <w:rsid w:val="00E9387A"/>
    <w:rsid w:val="00E939F7"/>
    <w:rsid w:val="00E94E46"/>
    <w:rsid w:val="00E9529E"/>
    <w:rsid w:val="00E95B08"/>
    <w:rsid w:val="00E96665"/>
    <w:rsid w:val="00E96915"/>
    <w:rsid w:val="00EA0346"/>
    <w:rsid w:val="00EA27BB"/>
    <w:rsid w:val="00EA2C27"/>
    <w:rsid w:val="00EA4189"/>
    <w:rsid w:val="00EA431E"/>
    <w:rsid w:val="00EA4933"/>
    <w:rsid w:val="00EA5113"/>
    <w:rsid w:val="00EA51DB"/>
    <w:rsid w:val="00EA6BB9"/>
    <w:rsid w:val="00EB69C9"/>
    <w:rsid w:val="00EB72DE"/>
    <w:rsid w:val="00EC0A5E"/>
    <w:rsid w:val="00EC1E68"/>
    <w:rsid w:val="00EC1ECF"/>
    <w:rsid w:val="00EC2045"/>
    <w:rsid w:val="00EC2E37"/>
    <w:rsid w:val="00EC374D"/>
    <w:rsid w:val="00EC4236"/>
    <w:rsid w:val="00EC4B9F"/>
    <w:rsid w:val="00EC549A"/>
    <w:rsid w:val="00ED1948"/>
    <w:rsid w:val="00ED27F7"/>
    <w:rsid w:val="00ED5BDE"/>
    <w:rsid w:val="00ED6B60"/>
    <w:rsid w:val="00ED71DB"/>
    <w:rsid w:val="00EE035D"/>
    <w:rsid w:val="00EE1DA2"/>
    <w:rsid w:val="00EE3097"/>
    <w:rsid w:val="00EE6EF5"/>
    <w:rsid w:val="00EF25FA"/>
    <w:rsid w:val="00EF3A88"/>
    <w:rsid w:val="00EF3AC6"/>
    <w:rsid w:val="00EF4C3D"/>
    <w:rsid w:val="00EF5F4F"/>
    <w:rsid w:val="00EF638D"/>
    <w:rsid w:val="00F01A73"/>
    <w:rsid w:val="00F0335D"/>
    <w:rsid w:val="00F042F1"/>
    <w:rsid w:val="00F0458C"/>
    <w:rsid w:val="00F057AA"/>
    <w:rsid w:val="00F0768D"/>
    <w:rsid w:val="00F07FD0"/>
    <w:rsid w:val="00F10DB6"/>
    <w:rsid w:val="00F12F1C"/>
    <w:rsid w:val="00F14D79"/>
    <w:rsid w:val="00F14DA9"/>
    <w:rsid w:val="00F17044"/>
    <w:rsid w:val="00F17E48"/>
    <w:rsid w:val="00F201BC"/>
    <w:rsid w:val="00F2302F"/>
    <w:rsid w:val="00F25DED"/>
    <w:rsid w:val="00F265A1"/>
    <w:rsid w:val="00F2767D"/>
    <w:rsid w:val="00F32ED5"/>
    <w:rsid w:val="00F33A9A"/>
    <w:rsid w:val="00F400EB"/>
    <w:rsid w:val="00F41065"/>
    <w:rsid w:val="00F424E0"/>
    <w:rsid w:val="00F44109"/>
    <w:rsid w:val="00F44508"/>
    <w:rsid w:val="00F46B3E"/>
    <w:rsid w:val="00F46E3D"/>
    <w:rsid w:val="00F4700D"/>
    <w:rsid w:val="00F50A79"/>
    <w:rsid w:val="00F50E88"/>
    <w:rsid w:val="00F51569"/>
    <w:rsid w:val="00F52052"/>
    <w:rsid w:val="00F52989"/>
    <w:rsid w:val="00F536C9"/>
    <w:rsid w:val="00F54545"/>
    <w:rsid w:val="00F638E0"/>
    <w:rsid w:val="00F645F4"/>
    <w:rsid w:val="00F66FA4"/>
    <w:rsid w:val="00F73DBD"/>
    <w:rsid w:val="00F76133"/>
    <w:rsid w:val="00F76445"/>
    <w:rsid w:val="00F81394"/>
    <w:rsid w:val="00F816A7"/>
    <w:rsid w:val="00F84C32"/>
    <w:rsid w:val="00F9062A"/>
    <w:rsid w:val="00F9546D"/>
    <w:rsid w:val="00F978D6"/>
    <w:rsid w:val="00FA0BDD"/>
    <w:rsid w:val="00FA107D"/>
    <w:rsid w:val="00FA109C"/>
    <w:rsid w:val="00FA21A1"/>
    <w:rsid w:val="00FA373B"/>
    <w:rsid w:val="00FA4A59"/>
    <w:rsid w:val="00FA56BF"/>
    <w:rsid w:val="00FB1AAC"/>
    <w:rsid w:val="00FB1BC4"/>
    <w:rsid w:val="00FB1D83"/>
    <w:rsid w:val="00FB2107"/>
    <w:rsid w:val="00FB37E1"/>
    <w:rsid w:val="00FB4030"/>
    <w:rsid w:val="00FB6DC9"/>
    <w:rsid w:val="00FC2434"/>
    <w:rsid w:val="00FC4284"/>
    <w:rsid w:val="00FC4911"/>
    <w:rsid w:val="00FC517F"/>
    <w:rsid w:val="00FD02F2"/>
    <w:rsid w:val="00FD209D"/>
    <w:rsid w:val="00FD2854"/>
    <w:rsid w:val="00FD4C45"/>
    <w:rsid w:val="00FD4DCA"/>
    <w:rsid w:val="00FD703D"/>
    <w:rsid w:val="00FE08E4"/>
    <w:rsid w:val="00FE0AA6"/>
    <w:rsid w:val="00FE0B94"/>
    <w:rsid w:val="00FE17B2"/>
    <w:rsid w:val="00FE1BAA"/>
    <w:rsid w:val="00FE2385"/>
    <w:rsid w:val="00FE40AE"/>
    <w:rsid w:val="00FE4849"/>
    <w:rsid w:val="00FE556C"/>
    <w:rsid w:val="00FF0016"/>
    <w:rsid w:val="00FF019B"/>
    <w:rsid w:val="00FF0E1A"/>
    <w:rsid w:val="00FF26F1"/>
    <w:rsid w:val="00FF3349"/>
    <w:rsid w:val="00FF3706"/>
    <w:rsid w:val="00FF3E92"/>
    <w:rsid w:val="00FF40BD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E0E91"/>
  <w15:chartTrackingRefBased/>
  <w15:docId w15:val="{65D421D1-166C-4070-9A78-949B6C7C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2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174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95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7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72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502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0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62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35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8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5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080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42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7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52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29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3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95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74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21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1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22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896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266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1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4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49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796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22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60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181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868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5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44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2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36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66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2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3C5FA-3252-4FA0-B7D1-0FD0E4012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문하인</cp:lastModifiedBy>
  <cp:revision>4</cp:revision>
  <cp:lastPrinted>2018-06-11T07:42:00Z</cp:lastPrinted>
  <dcterms:created xsi:type="dcterms:W3CDTF">2020-05-20T16:28:00Z</dcterms:created>
  <dcterms:modified xsi:type="dcterms:W3CDTF">2020-07-10T12:21:00Z</dcterms:modified>
</cp:coreProperties>
</file>